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4D0D3" w14:textId="2B2F821F" w:rsidR="00231CC5" w:rsidRPr="00470474" w:rsidRDefault="00BA4927" w:rsidP="0047047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141430864"/>
      <w:proofErr w:type="spellStart"/>
      <w:r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084AE6">
        <w:rPr>
          <w:rFonts w:ascii="Arial" w:hAnsi="Arial" w:cs="Arial"/>
          <w:b/>
          <w:bCs/>
          <w:sz w:val="24"/>
          <w:szCs w:val="24"/>
        </w:rPr>
        <w:t>6</w:t>
      </w:r>
      <w:r w:rsidR="00231CC5" w:rsidRPr="00470474">
        <w:rPr>
          <w:rFonts w:ascii="Arial" w:hAnsi="Arial" w:cs="Arial"/>
          <w:b/>
          <w:bCs/>
          <w:sz w:val="24"/>
          <w:szCs w:val="24"/>
        </w:rPr>
        <w:t xml:space="preserve">. </w:t>
      </w:r>
      <w:r w:rsidR="00084AE6" w:rsidRPr="00084AE6">
        <w:rPr>
          <w:rFonts w:ascii="Arial" w:hAnsi="Arial" w:cs="Arial"/>
          <w:b/>
          <w:bCs/>
          <w:sz w:val="24"/>
          <w:szCs w:val="24"/>
        </w:rPr>
        <w:t>Numbers of death associated, linked, and caused by COVID-19; split by Specific Chronic and LLC Conditions</w:t>
      </w:r>
      <w:r w:rsidR="00084AE6">
        <w:rPr>
          <w:rFonts w:ascii="Arial" w:hAnsi="Arial" w:cs="Arial"/>
          <w:b/>
          <w:bCs/>
          <w:sz w:val="24"/>
          <w:szCs w:val="24"/>
        </w:rPr>
        <w:t xml:space="preserve"> </w:t>
      </w:r>
      <w:r w:rsidR="00231CC5" w:rsidRPr="00470474">
        <w:rPr>
          <w:rFonts w:ascii="Arial" w:hAnsi="Arial" w:cs="Arial"/>
          <w:b/>
          <w:bCs/>
          <w:sz w:val="24"/>
          <w:szCs w:val="24"/>
        </w:rPr>
        <w:t>(n=5444)</w:t>
      </w:r>
      <w:bookmarkEnd w:id="0"/>
    </w:p>
    <w:p w14:paraId="41E1ABC8" w14:textId="77777777" w:rsidR="0086186E" w:rsidRPr="00CE79C3" w:rsidRDefault="0086186E" w:rsidP="00470474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222"/>
        <w:gridCol w:w="2014"/>
        <w:gridCol w:w="2333"/>
        <w:gridCol w:w="1652"/>
        <w:gridCol w:w="2922"/>
        <w:gridCol w:w="703"/>
        <w:gridCol w:w="1244"/>
      </w:tblGrid>
      <w:tr w:rsidR="00084AE6" w:rsidRPr="00084AE6" w14:paraId="215C9803" w14:textId="77777777" w:rsidTr="00084AE6">
        <w:tc>
          <w:tcPr>
            <w:tcW w:w="0" w:type="auto"/>
          </w:tcPr>
          <w:p w14:paraId="4ADA5653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</w:tcPr>
          <w:p w14:paraId="352E952E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14:paraId="571DD62F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Died of other causes</w:t>
            </w:r>
          </w:p>
          <w:p w14:paraId="2EAEA610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7D25773F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Died of COVID-19</w:t>
            </w:r>
          </w:p>
        </w:tc>
      </w:tr>
      <w:tr w:rsidR="00084AE6" w:rsidRPr="00084AE6" w14:paraId="5E15ABAA" w14:textId="77777777" w:rsidTr="00084AE6">
        <w:tc>
          <w:tcPr>
            <w:tcW w:w="0" w:type="auto"/>
          </w:tcPr>
          <w:p w14:paraId="784062C2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919AB1B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48C603C0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Died without positive test for SARS-CoV-2</w:t>
            </w:r>
          </w:p>
        </w:tc>
        <w:tc>
          <w:tcPr>
            <w:tcW w:w="0" w:type="auto"/>
            <w:gridSpan w:val="2"/>
          </w:tcPr>
          <w:p w14:paraId="6F8AA787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Incidental positive SARS-CoV-2 test at death</w:t>
            </w:r>
          </w:p>
        </w:tc>
        <w:tc>
          <w:tcPr>
            <w:tcW w:w="0" w:type="auto"/>
          </w:tcPr>
          <w:p w14:paraId="3549CA86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AEB407B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084AE6" w:rsidRPr="00084AE6" w14:paraId="7E53571B" w14:textId="77777777" w:rsidTr="00084AE6">
        <w:tc>
          <w:tcPr>
            <w:tcW w:w="0" w:type="auto"/>
          </w:tcPr>
          <w:p w14:paraId="006771B4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B81AACF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8828551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2414C8B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E223B5A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424BB0C8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6CC9AE43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02F36BB" w14:textId="77777777" w:rsidR="00084AE6" w:rsidRPr="00084AE6" w:rsidRDefault="00084AE6" w:rsidP="00551D8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84AE6">
              <w:rPr>
                <w:rFonts w:cstheme="minorHAnsi"/>
                <w:b/>
                <w:bCs/>
                <w:sz w:val="24"/>
                <w:szCs w:val="24"/>
              </w:rPr>
              <w:t>%</w:t>
            </w:r>
          </w:p>
        </w:tc>
      </w:tr>
      <w:tr w:rsidR="00084AE6" w:rsidRPr="00084AE6" w14:paraId="7EF2CCA6" w14:textId="77777777" w:rsidTr="00084AE6">
        <w:trPr>
          <w:trHeight w:val="47"/>
        </w:trPr>
        <w:tc>
          <w:tcPr>
            <w:tcW w:w="0" w:type="auto"/>
          </w:tcPr>
          <w:p w14:paraId="5E41A955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Specific Additional Conditions</w:t>
            </w:r>
          </w:p>
        </w:tc>
        <w:tc>
          <w:tcPr>
            <w:tcW w:w="0" w:type="auto"/>
          </w:tcPr>
          <w:p w14:paraId="180A0BE8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4777795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63360BB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C1291FD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F778F9E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8CD9237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6F1E85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</w:p>
        </w:tc>
      </w:tr>
      <w:tr w:rsidR="00084AE6" w:rsidRPr="00084AE6" w14:paraId="17D78108" w14:textId="77777777" w:rsidTr="00084AE6">
        <w:tc>
          <w:tcPr>
            <w:tcW w:w="0" w:type="auto"/>
          </w:tcPr>
          <w:p w14:paraId="43A1F191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Asthma</w:t>
            </w:r>
          </w:p>
        </w:tc>
        <w:tc>
          <w:tcPr>
            <w:tcW w:w="0" w:type="auto"/>
          </w:tcPr>
          <w:p w14:paraId="36BD2BDB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24844C8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0" w:type="auto"/>
          </w:tcPr>
          <w:p w14:paraId="7983666C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97.8%</w:t>
            </w:r>
          </w:p>
        </w:tc>
        <w:tc>
          <w:tcPr>
            <w:tcW w:w="0" w:type="auto"/>
          </w:tcPr>
          <w:p w14:paraId="40FD3F29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4E6CE089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9.4%</w:t>
            </w:r>
          </w:p>
        </w:tc>
        <w:tc>
          <w:tcPr>
            <w:tcW w:w="0" w:type="auto"/>
          </w:tcPr>
          <w:p w14:paraId="41EEBD0A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ED6F73B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.8%</w:t>
            </w:r>
          </w:p>
        </w:tc>
      </w:tr>
      <w:tr w:rsidR="00084AE6" w:rsidRPr="00084AE6" w14:paraId="78EE028B" w14:textId="77777777" w:rsidTr="00084AE6">
        <w:tc>
          <w:tcPr>
            <w:tcW w:w="0" w:type="auto"/>
          </w:tcPr>
          <w:p w14:paraId="417DC747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Diabetes</w:t>
            </w:r>
          </w:p>
        </w:tc>
        <w:tc>
          <w:tcPr>
            <w:tcW w:w="0" w:type="auto"/>
          </w:tcPr>
          <w:p w14:paraId="1152D18D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13DD123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2B8CE70F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97.5%</w:t>
            </w:r>
          </w:p>
        </w:tc>
        <w:tc>
          <w:tcPr>
            <w:tcW w:w="0" w:type="auto"/>
          </w:tcPr>
          <w:p w14:paraId="5788FEE4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A765DE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.5%</w:t>
            </w:r>
          </w:p>
        </w:tc>
        <w:tc>
          <w:tcPr>
            <w:tcW w:w="0" w:type="auto"/>
          </w:tcPr>
          <w:p w14:paraId="59FBC4D9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ABB9273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0.0%</w:t>
            </w:r>
          </w:p>
        </w:tc>
      </w:tr>
      <w:tr w:rsidR="00084AE6" w:rsidRPr="00084AE6" w14:paraId="1A710637" w14:textId="77777777" w:rsidTr="00084AE6">
        <w:tc>
          <w:tcPr>
            <w:tcW w:w="0" w:type="auto"/>
          </w:tcPr>
          <w:p w14:paraId="5DE4743F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Epilepsy</w:t>
            </w:r>
          </w:p>
        </w:tc>
        <w:tc>
          <w:tcPr>
            <w:tcW w:w="0" w:type="auto"/>
          </w:tcPr>
          <w:p w14:paraId="204C8881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31D7AC1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742</w:t>
            </w:r>
          </w:p>
        </w:tc>
        <w:tc>
          <w:tcPr>
            <w:tcW w:w="0" w:type="auto"/>
          </w:tcPr>
          <w:p w14:paraId="0CFB194E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88.9%</w:t>
            </w:r>
          </w:p>
        </w:tc>
        <w:tc>
          <w:tcPr>
            <w:tcW w:w="0" w:type="auto"/>
          </w:tcPr>
          <w:p w14:paraId="18067AFD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14:paraId="4BA8F17C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7.9%</w:t>
            </w:r>
          </w:p>
        </w:tc>
        <w:tc>
          <w:tcPr>
            <w:tcW w:w="0" w:type="auto"/>
          </w:tcPr>
          <w:p w14:paraId="2B44F704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FC52D8C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3.2%</w:t>
            </w:r>
          </w:p>
        </w:tc>
      </w:tr>
      <w:tr w:rsidR="00084AE6" w:rsidRPr="00084AE6" w14:paraId="0A70CF21" w14:textId="77777777" w:rsidTr="00084AE6">
        <w:tc>
          <w:tcPr>
            <w:tcW w:w="0" w:type="auto"/>
          </w:tcPr>
          <w:p w14:paraId="7D0821DA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Sickle cell disease</w:t>
            </w:r>
          </w:p>
        </w:tc>
        <w:tc>
          <w:tcPr>
            <w:tcW w:w="0" w:type="auto"/>
          </w:tcPr>
          <w:p w14:paraId="3C07990A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A86DD64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2E8071D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75.0%</w:t>
            </w:r>
          </w:p>
        </w:tc>
        <w:tc>
          <w:tcPr>
            <w:tcW w:w="0" w:type="auto"/>
          </w:tcPr>
          <w:p w14:paraId="4A65CFCE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EE1FDCF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ED2BE38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D86A3E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5.0%</w:t>
            </w:r>
          </w:p>
        </w:tc>
      </w:tr>
      <w:tr w:rsidR="00084AE6" w:rsidRPr="00084AE6" w14:paraId="651C4AEE" w14:textId="77777777" w:rsidTr="00084AE6">
        <w:tc>
          <w:tcPr>
            <w:tcW w:w="0" w:type="auto"/>
          </w:tcPr>
          <w:p w14:paraId="24C6C92E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Trisomy 21</w:t>
            </w:r>
          </w:p>
        </w:tc>
        <w:tc>
          <w:tcPr>
            <w:tcW w:w="0" w:type="auto"/>
          </w:tcPr>
          <w:p w14:paraId="7920B948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770FB9C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447184A3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82.2%</w:t>
            </w:r>
          </w:p>
        </w:tc>
        <w:tc>
          <w:tcPr>
            <w:tcW w:w="0" w:type="auto"/>
          </w:tcPr>
          <w:p w14:paraId="51FA2985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517B806" w14:textId="77777777" w:rsidR="00084AE6" w:rsidRPr="00084AE6" w:rsidRDefault="00084AE6" w:rsidP="00551D8B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84AE6">
              <w:rPr>
                <w:rFonts w:cstheme="minorHAnsi"/>
                <w:color w:val="000000" w:themeColor="text1"/>
                <w:sz w:val="24"/>
                <w:szCs w:val="24"/>
              </w:rPr>
              <w:t>9.6%</w:t>
            </w:r>
          </w:p>
        </w:tc>
        <w:tc>
          <w:tcPr>
            <w:tcW w:w="0" w:type="auto"/>
          </w:tcPr>
          <w:p w14:paraId="79FB7673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EFC036D" w14:textId="77777777" w:rsidR="00084AE6" w:rsidRPr="00084AE6" w:rsidRDefault="00084AE6" w:rsidP="00551D8B">
            <w:pPr>
              <w:jc w:val="center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8.2%</w:t>
            </w:r>
          </w:p>
        </w:tc>
      </w:tr>
      <w:tr w:rsidR="00084AE6" w:rsidRPr="00084AE6" w14:paraId="0FB3FD43" w14:textId="77777777" w:rsidTr="00084AE6">
        <w:tc>
          <w:tcPr>
            <w:tcW w:w="0" w:type="auto"/>
          </w:tcPr>
          <w:p w14:paraId="0973809A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Oncology</w:t>
            </w:r>
          </w:p>
        </w:tc>
        <w:tc>
          <w:tcPr>
            <w:tcW w:w="0" w:type="auto"/>
          </w:tcPr>
          <w:p w14:paraId="2F195C41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AF4E7F3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482</w:t>
            </w:r>
          </w:p>
        </w:tc>
        <w:tc>
          <w:tcPr>
            <w:tcW w:w="0" w:type="auto"/>
          </w:tcPr>
          <w:p w14:paraId="20735A47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90.1%</w:t>
            </w:r>
          </w:p>
        </w:tc>
        <w:tc>
          <w:tcPr>
            <w:tcW w:w="0" w:type="auto"/>
          </w:tcPr>
          <w:p w14:paraId="045B1928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35E0D252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9.4%</w:t>
            </w:r>
          </w:p>
        </w:tc>
        <w:tc>
          <w:tcPr>
            <w:tcW w:w="0" w:type="auto"/>
          </w:tcPr>
          <w:p w14:paraId="0CF175E0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643BCF0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0.6%</w:t>
            </w:r>
          </w:p>
        </w:tc>
      </w:tr>
      <w:tr w:rsidR="00084AE6" w:rsidRPr="00084AE6" w14:paraId="79CEFF84" w14:textId="77777777" w:rsidTr="00084AE6">
        <w:tc>
          <w:tcPr>
            <w:tcW w:w="0" w:type="auto"/>
          </w:tcPr>
          <w:p w14:paraId="07079E0E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Cardiology (Congenital)</w:t>
            </w:r>
          </w:p>
        </w:tc>
        <w:tc>
          <w:tcPr>
            <w:tcW w:w="0" w:type="auto"/>
          </w:tcPr>
          <w:p w14:paraId="4A4720BA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5BF6EC4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785</w:t>
            </w:r>
          </w:p>
        </w:tc>
        <w:tc>
          <w:tcPr>
            <w:tcW w:w="0" w:type="auto"/>
          </w:tcPr>
          <w:p w14:paraId="3C091DF6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92.7%</w:t>
            </w:r>
          </w:p>
        </w:tc>
        <w:tc>
          <w:tcPr>
            <w:tcW w:w="0" w:type="auto"/>
          </w:tcPr>
          <w:p w14:paraId="44CF2827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5A444C70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5.1%</w:t>
            </w:r>
          </w:p>
        </w:tc>
        <w:tc>
          <w:tcPr>
            <w:tcW w:w="0" w:type="auto"/>
          </w:tcPr>
          <w:p w14:paraId="09355097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5D61538C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.2%</w:t>
            </w:r>
          </w:p>
        </w:tc>
      </w:tr>
      <w:tr w:rsidR="00084AE6" w:rsidRPr="00084AE6" w14:paraId="760CC39D" w14:textId="77777777" w:rsidTr="00084AE6">
        <w:tc>
          <w:tcPr>
            <w:tcW w:w="0" w:type="auto"/>
          </w:tcPr>
          <w:p w14:paraId="152D6D1B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Life-limiting </w:t>
            </w:r>
            <w:proofErr w:type="spellStart"/>
            <w:r w:rsidRPr="00084AE6">
              <w:rPr>
                <w:rFonts w:cstheme="minorHAnsi"/>
                <w:sz w:val="24"/>
                <w:szCs w:val="24"/>
              </w:rPr>
              <w:t>Neurodisability</w:t>
            </w:r>
            <w:proofErr w:type="spellEnd"/>
          </w:p>
        </w:tc>
        <w:tc>
          <w:tcPr>
            <w:tcW w:w="0" w:type="auto"/>
          </w:tcPr>
          <w:p w14:paraId="0ABF6BEB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C9BD84E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991</w:t>
            </w:r>
          </w:p>
        </w:tc>
        <w:tc>
          <w:tcPr>
            <w:tcW w:w="0" w:type="auto"/>
          </w:tcPr>
          <w:p w14:paraId="31C6228C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89.7%</w:t>
            </w:r>
          </w:p>
        </w:tc>
        <w:tc>
          <w:tcPr>
            <w:tcW w:w="0" w:type="auto"/>
          </w:tcPr>
          <w:p w14:paraId="1928123A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31500BD8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7.2%</w:t>
            </w:r>
          </w:p>
        </w:tc>
        <w:tc>
          <w:tcPr>
            <w:tcW w:w="0" w:type="auto"/>
          </w:tcPr>
          <w:p w14:paraId="66E32FF6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34B3F00C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3.1%</w:t>
            </w:r>
          </w:p>
        </w:tc>
      </w:tr>
      <w:tr w:rsidR="00084AE6" w:rsidRPr="00084AE6" w14:paraId="147275A3" w14:textId="77777777" w:rsidTr="00084AE6">
        <w:tc>
          <w:tcPr>
            <w:tcW w:w="0" w:type="auto"/>
          </w:tcPr>
          <w:p w14:paraId="62B95445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Cystic Fibrosis</w:t>
            </w:r>
          </w:p>
        </w:tc>
        <w:tc>
          <w:tcPr>
            <w:tcW w:w="0" w:type="auto"/>
          </w:tcPr>
          <w:p w14:paraId="7AE2CD2E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9E6500D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399E3C1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75.0%</w:t>
            </w:r>
          </w:p>
        </w:tc>
        <w:tc>
          <w:tcPr>
            <w:tcW w:w="0" w:type="auto"/>
          </w:tcPr>
          <w:p w14:paraId="01C34593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B50BF71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3CD1DE2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F002AB1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5.0%</w:t>
            </w:r>
          </w:p>
        </w:tc>
      </w:tr>
      <w:tr w:rsidR="00084AE6" w:rsidRPr="00084AE6" w14:paraId="2389453B" w14:textId="77777777" w:rsidTr="00084AE6">
        <w:tc>
          <w:tcPr>
            <w:tcW w:w="0" w:type="auto"/>
          </w:tcPr>
          <w:p w14:paraId="06179D93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Chronic Renal Failure</w:t>
            </w:r>
          </w:p>
        </w:tc>
        <w:tc>
          <w:tcPr>
            <w:tcW w:w="0" w:type="auto"/>
          </w:tcPr>
          <w:p w14:paraId="5304BC16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7B06DDB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467370E8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83.3%</w:t>
            </w:r>
          </w:p>
        </w:tc>
        <w:tc>
          <w:tcPr>
            <w:tcW w:w="0" w:type="auto"/>
          </w:tcPr>
          <w:p w14:paraId="55BF41FB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55321E3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13.3%</w:t>
            </w:r>
          </w:p>
        </w:tc>
        <w:tc>
          <w:tcPr>
            <w:tcW w:w="0" w:type="auto"/>
          </w:tcPr>
          <w:p w14:paraId="0147C3EE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934395C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3.3%</w:t>
            </w:r>
          </w:p>
        </w:tc>
      </w:tr>
      <w:tr w:rsidR="00084AE6" w:rsidRPr="00084AE6" w14:paraId="7827ABB3" w14:textId="77777777" w:rsidTr="00084AE6">
        <w:tc>
          <w:tcPr>
            <w:tcW w:w="0" w:type="auto"/>
          </w:tcPr>
          <w:p w14:paraId="6431C053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Cerebral Palsy</w:t>
            </w:r>
          </w:p>
        </w:tc>
        <w:tc>
          <w:tcPr>
            <w:tcW w:w="0" w:type="auto"/>
          </w:tcPr>
          <w:p w14:paraId="63AC0C76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A6702AD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343</w:t>
            </w:r>
          </w:p>
        </w:tc>
        <w:tc>
          <w:tcPr>
            <w:tcW w:w="0" w:type="auto"/>
          </w:tcPr>
          <w:p w14:paraId="3CDE91B2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88.2%</w:t>
            </w:r>
          </w:p>
        </w:tc>
        <w:tc>
          <w:tcPr>
            <w:tcW w:w="0" w:type="auto"/>
          </w:tcPr>
          <w:p w14:paraId="41883441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21496C3E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7.5%</w:t>
            </w:r>
          </w:p>
        </w:tc>
        <w:tc>
          <w:tcPr>
            <w:tcW w:w="0" w:type="auto"/>
          </w:tcPr>
          <w:p w14:paraId="18CA5D11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26612726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4.4%</w:t>
            </w:r>
          </w:p>
        </w:tc>
      </w:tr>
      <w:tr w:rsidR="00084AE6" w:rsidRPr="00084AE6" w14:paraId="0FE35622" w14:textId="77777777" w:rsidTr="00084AE6">
        <w:tc>
          <w:tcPr>
            <w:tcW w:w="0" w:type="auto"/>
          </w:tcPr>
          <w:p w14:paraId="24F2FC7F" w14:textId="77777777" w:rsidR="00084AE6" w:rsidRPr="00084AE6" w:rsidRDefault="00084AE6" w:rsidP="00551D8B">
            <w:pPr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 xml:space="preserve">  Preterm Birth</w:t>
            </w:r>
          </w:p>
        </w:tc>
        <w:tc>
          <w:tcPr>
            <w:tcW w:w="0" w:type="auto"/>
          </w:tcPr>
          <w:p w14:paraId="18CD6164" w14:textId="77777777" w:rsidR="00084AE6" w:rsidRPr="00084AE6" w:rsidRDefault="00084AE6" w:rsidP="00551D8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A1DF739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399</w:t>
            </w:r>
          </w:p>
        </w:tc>
        <w:tc>
          <w:tcPr>
            <w:tcW w:w="0" w:type="auto"/>
          </w:tcPr>
          <w:p w14:paraId="0AA1FA89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97.5%</w:t>
            </w:r>
          </w:p>
        </w:tc>
        <w:tc>
          <w:tcPr>
            <w:tcW w:w="0" w:type="auto"/>
          </w:tcPr>
          <w:p w14:paraId="03150F6C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59FD57CF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1.6%</w:t>
            </w:r>
          </w:p>
        </w:tc>
        <w:tc>
          <w:tcPr>
            <w:tcW w:w="0" w:type="auto"/>
          </w:tcPr>
          <w:p w14:paraId="671E752B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1681E2B7" w14:textId="77777777" w:rsidR="00084AE6" w:rsidRPr="00084AE6" w:rsidRDefault="00084AE6" w:rsidP="00551D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4AE6">
              <w:rPr>
                <w:rFonts w:cstheme="minorHAnsi"/>
                <w:sz w:val="24"/>
                <w:szCs w:val="24"/>
              </w:rPr>
              <w:t>0.9%</w:t>
            </w:r>
          </w:p>
        </w:tc>
      </w:tr>
    </w:tbl>
    <w:p w14:paraId="67B0603E" w14:textId="77777777" w:rsidR="00A93C60" w:rsidRPr="00CE79C3" w:rsidRDefault="00A93C60" w:rsidP="003F4F3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A93C60" w:rsidRPr="00CE79C3" w:rsidSect="001459B1">
      <w:headerReference w:type="default" r:id="rId8"/>
      <w:footerReference w:type="default" r:id="rId9"/>
      <w:type w:val="continuous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15024C" w14:textId="77777777" w:rsidR="00563B51" w:rsidRDefault="00563B51">
      <w:pPr>
        <w:spacing w:after="0" w:line="240" w:lineRule="auto"/>
      </w:pPr>
      <w:r>
        <w:separator/>
      </w:r>
    </w:p>
  </w:endnote>
  <w:endnote w:type="continuationSeparator" w:id="0">
    <w:p w14:paraId="6F8C522A" w14:textId="77777777" w:rsidR="00563B51" w:rsidRDefault="00563B51">
      <w:pPr>
        <w:spacing w:after="0" w:line="240" w:lineRule="auto"/>
      </w:pPr>
      <w:r>
        <w:continuationSeparator/>
      </w:r>
    </w:p>
  </w:endnote>
  <w:endnote w:type="continuationNotice" w:id="1">
    <w:p w14:paraId="257B5559" w14:textId="77777777" w:rsidR="00563B51" w:rsidRDefault="00563B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6C999E" w14:textId="77777777" w:rsidR="00891CCC" w:rsidRDefault="00891CCC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BA97B" w14:textId="77777777" w:rsidR="00563B51" w:rsidRDefault="00563B51">
      <w:pPr>
        <w:spacing w:after="0" w:line="240" w:lineRule="auto"/>
      </w:pPr>
      <w:r>
        <w:separator/>
      </w:r>
    </w:p>
  </w:footnote>
  <w:footnote w:type="continuationSeparator" w:id="0">
    <w:p w14:paraId="143DCABC" w14:textId="77777777" w:rsidR="00563B51" w:rsidRDefault="00563B51">
      <w:pPr>
        <w:spacing w:after="0" w:line="240" w:lineRule="auto"/>
      </w:pPr>
      <w:r>
        <w:continuationSeparator/>
      </w:r>
    </w:p>
  </w:footnote>
  <w:footnote w:type="continuationNotice" w:id="1">
    <w:p w14:paraId="454CBD60" w14:textId="77777777" w:rsidR="00563B51" w:rsidRDefault="00563B5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4C1708" w14:textId="77777777" w:rsidR="00891CCC" w:rsidRDefault="00891CCC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0B4872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BC0A5C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B29C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B2EEF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E54F94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BEEA9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CC6D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9004F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F64EA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CAB2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5177A0"/>
    <w:multiLevelType w:val="hybridMultilevel"/>
    <w:tmpl w:val="F6A6ED58"/>
    <w:lvl w:ilvl="0" w:tplc="C0D2CD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92214F"/>
    <w:multiLevelType w:val="multilevel"/>
    <w:tmpl w:val="FAE0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2A5208"/>
    <w:multiLevelType w:val="hybridMultilevel"/>
    <w:tmpl w:val="75E41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77163"/>
    <w:multiLevelType w:val="hybridMultilevel"/>
    <w:tmpl w:val="B0C2741C"/>
    <w:lvl w:ilvl="0" w:tplc="58865D74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5631D"/>
    <w:multiLevelType w:val="hybridMultilevel"/>
    <w:tmpl w:val="8370F7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B392D"/>
    <w:multiLevelType w:val="multilevel"/>
    <w:tmpl w:val="87A65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263B12"/>
    <w:multiLevelType w:val="multilevel"/>
    <w:tmpl w:val="A8487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BE437A"/>
    <w:multiLevelType w:val="multilevel"/>
    <w:tmpl w:val="A1908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9877063">
    <w:abstractNumId w:val="13"/>
  </w:num>
  <w:num w:numId="2" w16cid:durableId="1260794519">
    <w:abstractNumId w:val="12"/>
  </w:num>
  <w:num w:numId="3" w16cid:durableId="68112510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20544146">
    <w:abstractNumId w:val="9"/>
  </w:num>
  <w:num w:numId="5" w16cid:durableId="1190141659">
    <w:abstractNumId w:val="7"/>
  </w:num>
  <w:num w:numId="6" w16cid:durableId="863981610">
    <w:abstractNumId w:val="6"/>
  </w:num>
  <w:num w:numId="7" w16cid:durableId="145434972">
    <w:abstractNumId w:val="5"/>
  </w:num>
  <w:num w:numId="8" w16cid:durableId="56057241">
    <w:abstractNumId w:val="4"/>
  </w:num>
  <w:num w:numId="9" w16cid:durableId="764691582">
    <w:abstractNumId w:val="8"/>
  </w:num>
  <w:num w:numId="10" w16cid:durableId="892305173">
    <w:abstractNumId w:val="3"/>
  </w:num>
  <w:num w:numId="11" w16cid:durableId="153693023">
    <w:abstractNumId w:val="2"/>
  </w:num>
  <w:num w:numId="12" w16cid:durableId="575214120">
    <w:abstractNumId w:val="1"/>
  </w:num>
  <w:num w:numId="13" w16cid:durableId="640619869">
    <w:abstractNumId w:val="0"/>
  </w:num>
  <w:num w:numId="14" w16cid:durableId="1348799162">
    <w:abstractNumId w:val="10"/>
  </w:num>
  <w:num w:numId="15" w16cid:durableId="814369624">
    <w:abstractNumId w:val="15"/>
  </w:num>
  <w:num w:numId="16" w16cid:durableId="814302901">
    <w:abstractNumId w:val="17"/>
  </w:num>
  <w:num w:numId="17" w16cid:durableId="1144396491">
    <w:abstractNumId w:val="16"/>
  </w:num>
  <w:num w:numId="18" w16cid:durableId="6414272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s0ftfze5fwwewprwpsddv290fxzwa02ws&quot;&gt;My EndNote Library&lt;record-ids&gt;&lt;item&gt;26&lt;/item&gt;&lt;item&gt;30&lt;/item&gt;&lt;item&gt;34&lt;/item&gt;&lt;item&gt;387&lt;/item&gt;&lt;item&gt;1169&lt;/item&gt;&lt;item&gt;1170&lt;/item&gt;&lt;item&gt;1171&lt;/item&gt;&lt;item&gt;1191&lt;/item&gt;&lt;item&gt;1262&lt;/item&gt;&lt;item&gt;1290&lt;/item&gt;&lt;item&gt;1299&lt;/item&gt;&lt;item&gt;1300&lt;/item&gt;&lt;item&gt;1301&lt;/item&gt;&lt;item&gt;1307&lt;/item&gt;&lt;item&gt;1308&lt;/item&gt;&lt;item&gt;1311&lt;/item&gt;&lt;item&gt;1312&lt;/item&gt;&lt;item&gt;1313&lt;/item&gt;&lt;item&gt;1315&lt;/item&gt;&lt;item&gt;1316&lt;/item&gt;&lt;item&gt;1317&lt;/item&gt;&lt;item&gt;1318&lt;/item&gt;&lt;item&gt;1320&lt;/item&gt;&lt;item&gt;1321&lt;/item&gt;&lt;item&gt;1322&lt;/item&gt;&lt;item&gt;1324&lt;/item&gt;&lt;item&gt;1325&lt;/item&gt;&lt;item&gt;1326&lt;/item&gt;&lt;item&gt;1327&lt;/item&gt;&lt;item&gt;1328&lt;/item&gt;&lt;item&gt;1329&lt;/item&gt;&lt;/record-ids&gt;&lt;/item&gt;&lt;/Libraries&gt;"/>
  </w:docVars>
  <w:rsids>
    <w:rsidRoot w:val="00C7301D"/>
    <w:rsid w:val="000002BD"/>
    <w:rsid w:val="0000361A"/>
    <w:rsid w:val="00003D07"/>
    <w:rsid w:val="0000541D"/>
    <w:rsid w:val="00006992"/>
    <w:rsid w:val="00007593"/>
    <w:rsid w:val="000103B0"/>
    <w:rsid w:val="00012584"/>
    <w:rsid w:val="0001309B"/>
    <w:rsid w:val="00013902"/>
    <w:rsid w:val="0001443E"/>
    <w:rsid w:val="000147DE"/>
    <w:rsid w:val="00016CCC"/>
    <w:rsid w:val="00017BC8"/>
    <w:rsid w:val="00020950"/>
    <w:rsid w:val="00020A74"/>
    <w:rsid w:val="00021F3E"/>
    <w:rsid w:val="00023030"/>
    <w:rsid w:val="00023273"/>
    <w:rsid w:val="00023DD5"/>
    <w:rsid w:val="00024A1E"/>
    <w:rsid w:val="00024F49"/>
    <w:rsid w:val="00025417"/>
    <w:rsid w:val="00025435"/>
    <w:rsid w:val="00025C1B"/>
    <w:rsid w:val="00026086"/>
    <w:rsid w:val="00026DC2"/>
    <w:rsid w:val="00027504"/>
    <w:rsid w:val="00030F3C"/>
    <w:rsid w:val="000319D0"/>
    <w:rsid w:val="00031C2D"/>
    <w:rsid w:val="000321C0"/>
    <w:rsid w:val="00033F3E"/>
    <w:rsid w:val="00035199"/>
    <w:rsid w:val="00035661"/>
    <w:rsid w:val="00035A4C"/>
    <w:rsid w:val="0004221A"/>
    <w:rsid w:val="00042309"/>
    <w:rsid w:val="00045D73"/>
    <w:rsid w:val="000469E8"/>
    <w:rsid w:val="00046FCC"/>
    <w:rsid w:val="000478D8"/>
    <w:rsid w:val="00047E87"/>
    <w:rsid w:val="00050F24"/>
    <w:rsid w:val="00052434"/>
    <w:rsid w:val="00052ADA"/>
    <w:rsid w:val="00052C7E"/>
    <w:rsid w:val="00052F06"/>
    <w:rsid w:val="000615FC"/>
    <w:rsid w:val="000622A3"/>
    <w:rsid w:val="000626EF"/>
    <w:rsid w:val="00063B92"/>
    <w:rsid w:val="000653E9"/>
    <w:rsid w:val="00071B90"/>
    <w:rsid w:val="00073605"/>
    <w:rsid w:val="00074C4A"/>
    <w:rsid w:val="0007556A"/>
    <w:rsid w:val="0007649F"/>
    <w:rsid w:val="00076673"/>
    <w:rsid w:val="0007785A"/>
    <w:rsid w:val="00080203"/>
    <w:rsid w:val="00080C02"/>
    <w:rsid w:val="00080C84"/>
    <w:rsid w:val="00081920"/>
    <w:rsid w:val="00083856"/>
    <w:rsid w:val="000839C7"/>
    <w:rsid w:val="00084AE6"/>
    <w:rsid w:val="0008625D"/>
    <w:rsid w:val="00086744"/>
    <w:rsid w:val="000869DB"/>
    <w:rsid w:val="00091C62"/>
    <w:rsid w:val="00093785"/>
    <w:rsid w:val="00094393"/>
    <w:rsid w:val="000966F8"/>
    <w:rsid w:val="000971C0"/>
    <w:rsid w:val="000A060C"/>
    <w:rsid w:val="000A3374"/>
    <w:rsid w:val="000A506A"/>
    <w:rsid w:val="000A5177"/>
    <w:rsid w:val="000A67ED"/>
    <w:rsid w:val="000A6C10"/>
    <w:rsid w:val="000A76FA"/>
    <w:rsid w:val="000A7847"/>
    <w:rsid w:val="000B30B6"/>
    <w:rsid w:val="000B44AC"/>
    <w:rsid w:val="000B4AEC"/>
    <w:rsid w:val="000B6DB3"/>
    <w:rsid w:val="000B7F54"/>
    <w:rsid w:val="000C3B65"/>
    <w:rsid w:val="000C5024"/>
    <w:rsid w:val="000C5824"/>
    <w:rsid w:val="000C7308"/>
    <w:rsid w:val="000C7F2E"/>
    <w:rsid w:val="000D127A"/>
    <w:rsid w:val="000D24AC"/>
    <w:rsid w:val="000D2DC3"/>
    <w:rsid w:val="000D34DD"/>
    <w:rsid w:val="000D46B5"/>
    <w:rsid w:val="000D48E9"/>
    <w:rsid w:val="000D5902"/>
    <w:rsid w:val="000D646D"/>
    <w:rsid w:val="000D64A2"/>
    <w:rsid w:val="000D64DE"/>
    <w:rsid w:val="000E2AC2"/>
    <w:rsid w:val="000E2B7F"/>
    <w:rsid w:val="000E2CBD"/>
    <w:rsid w:val="000E31F5"/>
    <w:rsid w:val="000E469E"/>
    <w:rsid w:val="000E50FA"/>
    <w:rsid w:val="000E5FE9"/>
    <w:rsid w:val="000F1A0C"/>
    <w:rsid w:val="000F2513"/>
    <w:rsid w:val="000F299B"/>
    <w:rsid w:val="000F2A99"/>
    <w:rsid w:val="000F406E"/>
    <w:rsid w:val="000F4460"/>
    <w:rsid w:val="000F49C1"/>
    <w:rsid w:val="000F4F23"/>
    <w:rsid w:val="000F5EE1"/>
    <w:rsid w:val="000F63AC"/>
    <w:rsid w:val="000F7C93"/>
    <w:rsid w:val="0010236D"/>
    <w:rsid w:val="001032F1"/>
    <w:rsid w:val="001034CE"/>
    <w:rsid w:val="00103F96"/>
    <w:rsid w:val="001041EF"/>
    <w:rsid w:val="00105527"/>
    <w:rsid w:val="00105622"/>
    <w:rsid w:val="001066B9"/>
    <w:rsid w:val="0010677D"/>
    <w:rsid w:val="0010721D"/>
    <w:rsid w:val="0011089C"/>
    <w:rsid w:val="00110C9B"/>
    <w:rsid w:val="00110FD1"/>
    <w:rsid w:val="00112704"/>
    <w:rsid w:val="0011460A"/>
    <w:rsid w:val="00114D59"/>
    <w:rsid w:val="0011531E"/>
    <w:rsid w:val="0011577C"/>
    <w:rsid w:val="00117219"/>
    <w:rsid w:val="00117334"/>
    <w:rsid w:val="00117E93"/>
    <w:rsid w:val="001205DF"/>
    <w:rsid w:val="001206FA"/>
    <w:rsid w:val="00120D09"/>
    <w:rsid w:val="00121D40"/>
    <w:rsid w:val="00123737"/>
    <w:rsid w:val="00124966"/>
    <w:rsid w:val="00125202"/>
    <w:rsid w:val="00125E69"/>
    <w:rsid w:val="0012655D"/>
    <w:rsid w:val="001271DD"/>
    <w:rsid w:val="001308FC"/>
    <w:rsid w:val="00132A4D"/>
    <w:rsid w:val="0013705E"/>
    <w:rsid w:val="001372DD"/>
    <w:rsid w:val="00142203"/>
    <w:rsid w:val="00144A37"/>
    <w:rsid w:val="001459B1"/>
    <w:rsid w:val="00146F61"/>
    <w:rsid w:val="00151AE3"/>
    <w:rsid w:val="00151E19"/>
    <w:rsid w:val="00153404"/>
    <w:rsid w:val="00154259"/>
    <w:rsid w:val="0015453F"/>
    <w:rsid w:val="001551DD"/>
    <w:rsid w:val="00155928"/>
    <w:rsid w:val="00155FDA"/>
    <w:rsid w:val="001606E5"/>
    <w:rsid w:val="00160C6E"/>
    <w:rsid w:val="00160E66"/>
    <w:rsid w:val="00162449"/>
    <w:rsid w:val="0016262F"/>
    <w:rsid w:val="001626C1"/>
    <w:rsid w:val="001627C9"/>
    <w:rsid w:val="00163637"/>
    <w:rsid w:val="001651BB"/>
    <w:rsid w:val="00165395"/>
    <w:rsid w:val="00165A35"/>
    <w:rsid w:val="00165E99"/>
    <w:rsid w:val="0016773E"/>
    <w:rsid w:val="0017524A"/>
    <w:rsid w:val="00175339"/>
    <w:rsid w:val="00175F91"/>
    <w:rsid w:val="00176257"/>
    <w:rsid w:val="00176AEA"/>
    <w:rsid w:val="00177A13"/>
    <w:rsid w:val="00180834"/>
    <w:rsid w:val="00180F92"/>
    <w:rsid w:val="00182F65"/>
    <w:rsid w:val="00183CD7"/>
    <w:rsid w:val="00185D7E"/>
    <w:rsid w:val="00186320"/>
    <w:rsid w:val="00190940"/>
    <w:rsid w:val="00192D60"/>
    <w:rsid w:val="001934DF"/>
    <w:rsid w:val="001940DB"/>
    <w:rsid w:val="00194809"/>
    <w:rsid w:val="00194FAB"/>
    <w:rsid w:val="001958EF"/>
    <w:rsid w:val="0019607F"/>
    <w:rsid w:val="00196FAA"/>
    <w:rsid w:val="001970A8"/>
    <w:rsid w:val="001975F6"/>
    <w:rsid w:val="001A1181"/>
    <w:rsid w:val="001A13F0"/>
    <w:rsid w:val="001A1940"/>
    <w:rsid w:val="001A22C8"/>
    <w:rsid w:val="001A2F16"/>
    <w:rsid w:val="001A5681"/>
    <w:rsid w:val="001A7964"/>
    <w:rsid w:val="001B0AFC"/>
    <w:rsid w:val="001B15C7"/>
    <w:rsid w:val="001B1798"/>
    <w:rsid w:val="001B2AA6"/>
    <w:rsid w:val="001B3D77"/>
    <w:rsid w:val="001B4E62"/>
    <w:rsid w:val="001B6FE8"/>
    <w:rsid w:val="001C32B0"/>
    <w:rsid w:val="001C3E9D"/>
    <w:rsid w:val="001C7FAC"/>
    <w:rsid w:val="001D0C07"/>
    <w:rsid w:val="001D2A8F"/>
    <w:rsid w:val="001D2A96"/>
    <w:rsid w:val="001D3785"/>
    <w:rsid w:val="001D491B"/>
    <w:rsid w:val="001D5AF1"/>
    <w:rsid w:val="001E001E"/>
    <w:rsid w:val="001E1552"/>
    <w:rsid w:val="001E2A8E"/>
    <w:rsid w:val="001E3348"/>
    <w:rsid w:val="001E3D0A"/>
    <w:rsid w:val="001E43A6"/>
    <w:rsid w:val="001E5F9A"/>
    <w:rsid w:val="001E6B30"/>
    <w:rsid w:val="001E6EF6"/>
    <w:rsid w:val="001F04A6"/>
    <w:rsid w:val="001F14D3"/>
    <w:rsid w:val="001F2E37"/>
    <w:rsid w:val="001F38C9"/>
    <w:rsid w:val="001F38FF"/>
    <w:rsid w:val="001F4593"/>
    <w:rsid w:val="001F57EB"/>
    <w:rsid w:val="001F6C1A"/>
    <w:rsid w:val="0020102B"/>
    <w:rsid w:val="00201D9A"/>
    <w:rsid w:val="002023B5"/>
    <w:rsid w:val="002038EB"/>
    <w:rsid w:val="00204169"/>
    <w:rsid w:val="002049D7"/>
    <w:rsid w:val="00205223"/>
    <w:rsid w:val="00206361"/>
    <w:rsid w:val="00206462"/>
    <w:rsid w:val="002075B3"/>
    <w:rsid w:val="002075D9"/>
    <w:rsid w:val="00207871"/>
    <w:rsid w:val="0021102B"/>
    <w:rsid w:val="0021169D"/>
    <w:rsid w:val="00215BC7"/>
    <w:rsid w:val="002203AB"/>
    <w:rsid w:val="002203AF"/>
    <w:rsid w:val="00221C9C"/>
    <w:rsid w:val="002226CF"/>
    <w:rsid w:val="002230C7"/>
    <w:rsid w:val="00225D4A"/>
    <w:rsid w:val="0022609E"/>
    <w:rsid w:val="002272A5"/>
    <w:rsid w:val="00227BF8"/>
    <w:rsid w:val="00230645"/>
    <w:rsid w:val="00231CC5"/>
    <w:rsid w:val="0023569D"/>
    <w:rsid w:val="00235DDB"/>
    <w:rsid w:val="0024075A"/>
    <w:rsid w:val="002408A2"/>
    <w:rsid w:val="00241B0E"/>
    <w:rsid w:val="00243CC5"/>
    <w:rsid w:val="0024642D"/>
    <w:rsid w:val="00246AC5"/>
    <w:rsid w:val="00247BC0"/>
    <w:rsid w:val="0025029E"/>
    <w:rsid w:val="002570CF"/>
    <w:rsid w:val="00257A91"/>
    <w:rsid w:val="00257DB1"/>
    <w:rsid w:val="00260FF6"/>
    <w:rsid w:val="002611AD"/>
    <w:rsid w:val="00263879"/>
    <w:rsid w:val="00264862"/>
    <w:rsid w:val="0026499F"/>
    <w:rsid w:val="00267B9A"/>
    <w:rsid w:val="0027018B"/>
    <w:rsid w:val="0027033E"/>
    <w:rsid w:val="002711A6"/>
    <w:rsid w:val="00271459"/>
    <w:rsid w:val="00271812"/>
    <w:rsid w:val="00271DAD"/>
    <w:rsid w:val="00271E3F"/>
    <w:rsid w:val="002721EC"/>
    <w:rsid w:val="0027229C"/>
    <w:rsid w:val="00272ABB"/>
    <w:rsid w:val="002732AF"/>
    <w:rsid w:val="00273ADC"/>
    <w:rsid w:val="00273CF0"/>
    <w:rsid w:val="00274466"/>
    <w:rsid w:val="00276678"/>
    <w:rsid w:val="00281F60"/>
    <w:rsid w:val="00283EA3"/>
    <w:rsid w:val="002848CD"/>
    <w:rsid w:val="00285081"/>
    <w:rsid w:val="00290B14"/>
    <w:rsid w:val="00292145"/>
    <w:rsid w:val="00292BF2"/>
    <w:rsid w:val="00292C2D"/>
    <w:rsid w:val="00295D18"/>
    <w:rsid w:val="002A00E7"/>
    <w:rsid w:val="002A136D"/>
    <w:rsid w:val="002A2C51"/>
    <w:rsid w:val="002A4185"/>
    <w:rsid w:val="002A5DC2"/>
    <w:rsid w:val="002A7FC0"/>
    <w:rsid w:val="002B0EFF"/>
    <w:rsid w:val="002B5426"/>
    <w:rsid w:val="002B571C"/>
    <w:rsid w:val="002B7304"/>
    <w:rsid w:val="002B7FE0"/>
    <w:rsid w:val="002C070E"/>
    <w:rsid w:val="002C3BDD"/>
    <w:rsid w:val="002C3E1F"/>
    <w:rsid w:val="002C4445"/>
    <w:rsid w:val="002C4C58"/>
    <w:rsid w:val="002C5636"/>
    <w:rsid w:val="002C724E"/>
    <w:rsid w:val="002C7C49"/>
    <w:rsid w:val="002D278A"/>
    <w:rsid w:val="002D2D05"/>
    <w:rsid w:val="002D44C2"/>
    <w:rsid w:val="002D4983"/>
    <w:rsid w:val="002D4F41"/>
    <w:rsid w:val="002D5CE2"/>
    <w:rsid w:val="002D72CE"/>
    <w:rsid w:val="002D7B24"/>
    <w:rsid w:val="002D7DAE"/>
    <w:rsid w:val="002E02C6"/>
    <w:rsid w:val="002E32A1"/>
    <w:rsid w:val="002E3568"/>
    <w:rsid w:val="002E3992"/>
    <w:rsid w:val="002E3E97"/>
    <w:rsid w:val="002E4BFD"/>
    <w:rsid w:val="002E6F86"/>
    <w:rsid w:val="002F100F"/>
    <w:rsid w:val="002F1438"/>
    <w:rsid w:val="002F59CA"/>
    <w:rsid w:val="003028E6"/>
    <w:rsid w:val="00302B6D"/>
    <w:rsid w:val="00302FF9"/>
    <w:rsid w:val="0030326C"/>
    <w:rsid w:val="00303758"/>
    <w:rsid w:val="003039EA"/>
    <w:rsid w:val="00304A32"/>
    <w:rsid w:val="00306459"/>
    <w:rsid w:val="00307BDC"/>
    <w:rsid w:val="003108FF"/>
    <w:rsid w:val="00311D7E"/>
    <w:rsid w:val="00312CD9"/>
    <w:rsid w:val="00315561"/>
    <w:rsid w:val="003157B7"/>
    <w:rsid w:val="00316A8B"/>
    <w:rsid w:val="003215CF"/>
    <w:rsid w:val="0032275B"/>
    <w:rsid w:val="0032277F"/>
    <w:rsid w:val="003231E4"/>
    <w:rsid w:val="00326589"/>
    <w:rsid w:val="00326884"/>
    <w:rsid w:val="003270D6"/>
    <w:rsid w:val="00327177"/>
    <w:rsid w:val="00330874"/>
    <w:rsid w:val="00331574"/>
    <w:rsid w:val="003315C1"/>
    <w:rsid w:val="00332652"/>
    <w:rsid w:val="00332B55"/>
    <w:rsid w:val="00332E28"/>
    <w:rsid w:val="00333493"/>
    <w:rsid w:val="0033406F"/>
    <w:rsid w:val="003342FD"/>
    <w:rsid w:val="00335575"/>
    <w:rsid w:val="003373CE"/>
    <w:rsid w:val="0034162B"/>
    <w:rsid w:val="003418F3"/>
    <w:rsid w:val="00343A13"/>
    <w:rsid w:val="00343ABD"/>
    <w:rsid w:val="00345126"/>
    <w:rsid w:val="00347CAD"/>
    <w:rsid w:val="00353471"/>
    <w:rsid w:val="0035380C"/>
    <w:rsid w:val="00353A4D"/>
    <w:rsid w:val="0035441B"/>
    <w:rsid w:val="00355C36"/>
    <w:rsid w:val="00356A5E"/>
    <w:rsid w:val="00357A95"/>
    <w:rsid w:val="00357ABE"/>
    <w:rsid w:val="00360063"/>
    <w:rsid w:val="0036030D"/>
    <w:rsid w:val="0036275E"/>
    <w:rsid w:val="00362E57"/>
    <w:rsid w:val="00363339"/>
    <w:rsid w:val="00363E3B"/>
    <w:rsid w:val="00364366"/>
    <w:rsid w:val="00365B56"/>
    <w:rsid w:val="00365F7E"/>
    <w:rsid w:val="0036755B"/>
    <w:rsid w:val="00367AD1"/>
    <w:rsid w:val="00372FD3"/>
    <w:rsid w:val="00374637"/>
    <w:rsid w:val="003760DC"/>
    <w:rsid w:val="0037637B"/>
    <w:rsid w:val="00376726"/>
    <w:rsid w:val="0037762A"/>
    <w:rsid w:val="00380D63"/>
    <w:rsid w:val="003813F7"/>
    <w:rsid w:val="003825F2"/>
    <w:rsid w:val="00385178"/>
    <w:rsid w:val="00385BB2"/>
    <w:rsid w:val="00386D24"/>
    <w:rsid w:val="00387B4B"/>
    <w:rsid w:val="00387CFE"/>
    <w:rsid w:val="0039022D"/>
    <w:rsid w:val="003909A1"/>
    <w:rsid w:val="00391489"/>
    <w:rsid w:val="0039159B"/>
    <w:rsid w:val="00391B99"/>
    <w:rsid w:val="003932E2"/>
    <w:rsid w:val="00393CD4"/>
    <w:rsid w:val="00397B65"/>
    <w:rsid w:val="003A055A"/>
    <w:rsid w:val="003A0AB9"/>
    <w:rsid w:val="003A0D95"/>
    <w:rsid w:val="003A1223"/>
    <w:rsid w:val="003A5810"/>
    <w:rsid w:val="003A5816"/>
    <w:rsid w:val="003A681A"/>
    <w:rsid w:val="003B0620"/>
    <w:rsid w:val="003B0AB0"/>
    <w:rsid w:val="003B222F"/>
    <w:rsid w:val="003B470E"/>
    <w:rsid w:val="003B7E64"/>
    <w:rsid w:val="003C1761"/>
    <w:rsid w:val="003C1ACD"/>
    <w:rsid w:val="003C2305"/>
    <w:rsid w:val="003C2560"/>
    <w:rsid w:val="003C3C1B"/>
    <w:rsid w:val="003C3E8B"/>
    <w:rsid w:val="003C40F6"/>
    <w:rsid w:val="003C50BD"/>
    <w:rsid w:val="003C6A71"/>
    <w:rsid w:val="003D23DE"/>
    <w:rsid w:val="003D2CBA"/>
    <w:rsid w:val="003D313A"/>
    <w:rsid w:val="003D3DC8"/>
    <w:rsid w:val="003D7682"/>
    <w:rsid w:val="003E2366"/>
    <w:rsid w:val="003E3444"/>
    <w:rsid w:val="003E4155"/>
    <w:rsid w:val="003E4F9A"/>
    <w:rsid w:val="003E7025"/>
    <w:rsid w:val="003F13CB"/>
    <w:rsid w:val="003F15C2"/>
    <w:rsid w:val="003F47BC"/>
    <w:rsid w:val="003F4847"/>
    <w:rsid w:val="003F4F3E"/>
    <w:rsid w:val="003F55C7"/>
    <w:rsid w:val="003F6789"/>
    <w:rsid w:val="00400640"/>
    <w:rsid w:val="00401869"/>
    <w:rsid w:val="00401E29"/>
    <w:rsid w:val="00402325"/>
    <w:rsid w:val="00402655"/>
    <w:rsid w:val="00402A62"/>
    <w:rsid w:val="0040348F"/>
    <w:rsid w:val="00404B63"/>
    <w:rsid w:val="004059AB"/>
    <w:rsid w:val="00407183"/>
    <w:rsid w:val="004079CC"/>
    <w:rsid w:val="004102EB"/>
    <w:rsid w:val="00410D00"/>
    <w:rsid w:val="00411625"/>
    <w:rsid w:val="0041405E"/>
    <w:rsid w:val="004172A3"/>
    <w:rsid w:val="004173D8"/>
    <w:rsid w:val="004212E1"/>
    <w:rsid w:val="00422630"/>
    <w:rsid w:val="00422D5F"/>
    <w:rsid w:val="00422E41"/>
    <w:rsid w:val="00423E62"/>
    <w:rsid w:val="004255BA"/>
    <w:rsid w:val="00425B49"/>
    <w:rsid w:val="00426039"/>
    <w:rsid w:val="004263F8"/>
    <w:rsid w:val="00426EFE"/>
    <w:rsid w:val="0042704E"/>
    <w:rsid w:val="00432490"/>
    <w:rsid w:val="00432F61"/>
    <w:rsid w:val="004330D2"/>
    <w:rsid w:val="00434478"/>
    <w:rsid w:val="004351FC"/>
    <w:rsid w:val="004354B0"/>
    <w:rsid w:val="004358D6"/>
    <w:rsid w:val="00440C77"/>
    <w:rsid w:val="00440E29"/>
    <w:rsid w:val="00442D25"/>
    <w:rsid w:val="00442F99"/>
    <w:rsid w:val="004442C0"/>
    <w:rsid w:val="00444C88"/>
    <w:rsid w:val="00447257"/>
    <w:rsid w:val="0044729B"/>
    <w:rsid w:val="004516B8"/>
    <w:rsid w:val="004521CA"/>
    <w:rsid w:val="00452F08"/>
    <w:rsid w:val="004535FD"/>
    <w:rsid w:val="004545CD"/>
    <w:rsid w:val="00457077"/>
    <w:rsid w:val="004573AA"/>
    <w:rsid w:val="00464D57"/>
    <w:rsid w:val="00467597"/>
    <w:rsid w:val="004679C6"/>
    <w:rsid w:val="00467D74"/>
    <w:rsid w:val="00470474"/>
    <w:rsid w:val="004729AB"/>
    <w:rsid w:val="004729C7"/>
    <w:rsid w:val="0047483C"/>
    <w:rsid w:val="00475EBA"/>
    <w:rsid w:val="004765BE"/>
    <w:rsid w:val="004816EA"/>
    <w:rsid w:val="0048454E"/>
    <w:rsid w:val="004846DD"/>
    <w:rsid w:val="004868B2"/>
    <w:rsid w:val="004922B4"/>
    <w:rsid w:val="00493159"/>
    <w:rsid w:val="00494706"/>
    <w:rsid w:val="0049562E"/>
    <w:rsid w:val="00495CA0"/>
    <w:rsid w:val="00497725"/>
    <w:rsid w:val="004A23F0"/>
    <w:rsid w:val="004A2563"/>
    <w:rsid w:val="004A2626"/>
    <w:rsid w:val="004A4584"/>
    <w:rsid w:val="004B16B8"/>
    <w:rsid w:val="004B238C"/>
    <w:rsid w:val="004B2DFF"/>
    <w:rsid w:val="004B3400"/>
    <w:rsid w:val="004B34B6"/>
    <w:rsid w:val="004B5101"/>
    <w:rsid w:val="004B670C"/>
    <w:rsid w:val="004B6A03"/>
    <w:rsid w:val="004B750C"/>
    <w:rsid w:val="004B7A99"/>
    <w:rsid w:val="004B7D74"/>
    <w:rsid w:val="004C0D68"/>
    <w:rsid w:val="004C1576"/>
    <w:rsid w:val="004C33CA"/>
    <w:rsid w:val="004C398F"/>
    <w:rsid w:val="004C4502"/>
    <w:rsid w:val="004C58F6"/>
    <w:rsid w:val="004C635C"/>
    <w:rsid w:val="004C6506"/>
    <w:rsid w:val="004C6978"/>
    <w:rsid w:val="004C6F21"/>
    <w:rsid w:val="004C7640"/>
    <w:rsid w:val="004D2A3F"/>
    <w:rsid w:val="004D5CB8"/>
    <w:rsid w:val="004D61AE"/>
    <w:rsid w:val="004D6B28"/>
    <w:rsid w:val="004E0AE0"/>
    <w:rsid w:val="004E1F97"/>
    <w:rsid w:val="004E45DF"/>
    <w:rsid w:val="004E5A5A"/>
    <w:rsid w:val="004E5ECB"/>
    <w:rsid w:val="004E6D50"/>
    <w:rsid w:val="004F130B"/>
    <w:rsid w:val="004F4C0F"/>
    <w:rsid w:val="004F54FD"/>
    <w:rsid w:val="00502ECB"/>
    <w:rsid w:val="005033E4"/>
    <w:rsid w:val="005057C7"/>
    <w:rsid w:val="0051055D"/>
    <w:rsid w:val="00511D6D"/>
    <w:rsid w:val="00513902"/>
    <w:rsid w:val="00515F06"/>
    <w:rsid w:val="00516C5E"/>
    <w:rsid w:val="00517643"/>
    <w:rsid w:val="0052350B"/>
    <w:rsid w:val="0052711A"/>
    <w:rsid w:val="00527613"/>
    <w:rsid w:val="005318B0"/>
    <w:rsid w:val="00534844"/>
    <w:rsid w:val="00536C17"/>
    <w:rsid w:val="005403DB"/>
    <w:rsid w:val="00540C83"/>
    <w:rsid w:val="00541A12"/>
    <w:rsid w:val="00542A10"/>
    <w:rsid w:val="00542C99"/>
    <w:rsid w:val="005444B8"/>
    <w:rsid w:val="00545FAE"/>
    <w:rsid w:val="005466F0"/>
    <w:rsid w:val="00551299"/>
    <w:rsid w:val="005534C8"/>
    <w:rsid w:val="005603EC"/>
    <w:rsid w:val="00562D7A"/>
    <w:rsid w:val="00563682"/>
    <w:rsid w:val="00563B51"/>
    <w:rsid w:val="00566422"/>
    <w:rsid w:val="00570EDD"/>
    <w:rsid w:val="00573BF0"/>
    <w:rsid w:val="005742F7"/>
    <w:rsid w:val="00574CBC"/>
    <w:rsid w:val="00575DBF"/>
    <w:rsid w:val="00577D78"/>
    <w:rsid w:val="00584116"/>
    <w:rsid w:val="00584904"/>
    <w:rsid w:val="00584EAA"/>
    <w:rsid w:val="005863C3"/>
    <w:rsid w:val="00586691"/>
    <w:rsid w:val="0058774A"/>
    <w:rsid w:val="00587D9F"/>
    <w:rsid w:val="00587F95"/>
    <w:rsid w:val="005913CE"/>
    <w:rsid w:val="00594D3F"/>
    <w:rsid w:val="005A61F4"/>
    <w:rsid w:val="005A7119"/>
    <w:rsid w:val="005A77B3"/>
    <w:rsid w:val="005B25B3"/>
    <w:rsid w:val="005B3D0B"/>
    <w:rsid w:val="005B5C43"/>
    <w:rsid w:val="005B6086"/>
    <w:rsid w:val="005B61AF"/>
    <w:rsid w:val="005B71B1"/>
    <w:rsid w:val="005B7405"/>
    <w:rsid w:val="005B798A"/>
    <w:rsid w:val="005C1B86"/>
    <w:rsid w:val="005C1DA4"/>
    <w:rsid w:val="005C2753"/>
    <w:rsid w:val="005C2C9C"/>
    <w:rsid w:val="005C36B9"/>
    <w:rsid w:val="005C46AD"/>
    <w:rsid w:val="005C5375"/>
    <w:rsid w:val="005C65DD"/>
    <w:rsid w:val="005C6A14"/>
    <w:rsid w:val="005D0180"/>
    <w:rsid w:val="005D0816"/>
    <w:rsid w:val="005D0C2A"/>
    <w:rsid w:val="005D2564"/>
    <w:rsid w:val="005D3290"/>
    <w:rsid w:val="005D63A5"/>
    <w:rsid w:val="005E357B"/>
    <w:rsid w:val="005E3A06"/>
    <w:rsid w:val="005E3BEC"/>
    <w:rsid w:val="005E444E"/>
    <w:rsid w:val="005E4ABD"/>
    <w:rsid w:val="005E7249"/>
    <w:rsid w:val="005E7F11"/>
    <w:rsid w:val="005F19BD"/>
    <w:rsid w:val="005F217F"/>
    <w:rsid w:val="005F5EF3"/>
    <w:rsid w:val="005F78B7"/>
    <w:rsid w:val="005F78C4"/>
    <w:rsid w:val="005F7AFF"/>
    <w:rsid w:val="00600C0F"/>
    <w:rsid w:val="00604582"/>
    <w:rsid w:val="00605ADE"/>
    <w:rsid w:val="006136BD"/>
    <w:rsid w:val="00620672"/>
    <w:rsid w:val="00620A0A"/>
    <w:rsid w:val="006219B3"/>
    <w:rsid w:val="0062244D"/>
    <w:rsid w:val="00624453"/>
    <w:rsid w:val="00625616"/>
    <w:rsid w:val="00626CBB"/>
    <w:rsid w:val="00626D93"/>
    <w:rsid w:val="006306B5"/>
    <w:rsid w:val="00633527"/>
    <w:rsid w:val="006341D0"/>
    <w:rsid w:val="00635113"/>
    <w:rsid w:val="0063548D"/>
    <w:rsid w:val="00636446"/>
    <w:rsid w:val="00643AEB"/>
    <w:rsid w:val="006451A9"/>
    <w:rsid w:val="0064532A"/>
    <w:rsid w:val="00645B96"/>
    <w:rsid w:val="00646B9A"/>
    <w:rsid w:val="0065034B"/>
    <w:rsid w:val="0065090E"/>
    <w:rsid w:val="00650A28"/>
    <w:rsid w:val="00651135"/>
    <w:rsid w:val="0065197A"/>
    <w:rsid w:val="00652C78"/>
    <w:rsid w:val="00652E83"/>
    <w:rsid w:val="00653BFF"/>
    <w:rsid w:val="00653DEC"/>
    <w:rsid w:val="0065435E"/>
    <w:rsid w:val="006545F9"/>
    <w:rsid w:val="00654E15"/>
    <w:rsid w:val="006555D9"/>
    <w:rsid w:val="00655BC1"/>
    <w:rsid w:val="00656149"/>
    <w:rsid w:val="00656CE6"/>
    <w:rsid w:val="00657B46"/>
    <w:rsid w:val="00660197"/>
    <w:rsid w:val="00661DD0"/>
    <w:rsid w:val="006621C0"/>
    <w:rsid w:val="00664469"/>
    <w:rsid w:val="00665EE0"/>
    <w:rsid w:val="006660D0"/>
    <w:rsid w:val="00666F63"/>
    <w:rsid w:val="006706D5"/>
    <w:rsid w:val="0067190D"/>
    <w:rsid w:val="00672ED5"/>
    <w:rsid w:val="00673907"/>
    <w:rsid w:val="00673B26"/>
    <w:rsid w:val="00673C62"/>
    <w:rsid w:val="00674CA5"/>
    <w:rsid w:val="006754E4"/>
    <w:rsid w:val="00681568"/>
    <w:rsid w:val="00683524"/>
    <w:rsid w:val="00683ADB"/>
    <w:rsid w:val="00684A41"/>
    <w:rsid w:val="00684AEC"/>
    <w:rsid w:val="0068566D"/>
    <w:rsid w:val="00685833"/>
    <w:rsid w:val="00686AA5"/>
    <w:rsid w:val="00690357"/>
    <w:rsid w:val="00691EA2"/>
    <w:rsid w:val="00692FC1"/>
    <w:rsid w:val="00693F35"/>
    <w:rsid w:val="006943FB"/>
    <w:rsid w:val="00695253"/>
    <w:rsid w:val="00695315"/>
    <w:rsid w:val="00695989"/>
    <w:rsid w:val="0069664F"/>
    <w:rsid w:val="00697332"/>
    <w:rsid w:val="006976C6"/>
    <w:rsid w:val="006977C2"/>
    <w:rsid w:val="006A0E30"/>
    <w:rsid w:val="006A0EF4"/>
    <w:rsid w:val="006A22B3"/>
    <w:rsid w:val="006A3D16"/>
    <w:rsid w:val="006A3E01"/>
    <w:rsid w:val="006A4D18"/>
    <w:rsid w:val="006A5829"/>
    <w:rsid w:val="006A5F3A"/>
    <w:rsid w:val="006A6916"/>
    <w:rsid w:val="006A6B1B"/>
    <w:rsid w:val="006A6FCB"/>
    <w:rsid w:val="006B076C"/>
    <w:rsid w:val="006B3E70"/>
    <w:rsid w:val="006B3EEF"/>
    <w:rsid w:val="006B44A5"/>
    <w:rsid w:val="006B4B90"/>
    <w:rsid w:val="006B5400"/>
    <w:rsid w:val="006B75E8"/>
    <w:rsid w:val="006B7D2F"/>
    <w:rsid w:val="006C04A6"/>
    <w:rsid w:val="006C152A"/>
    <w:rsid w:val="006C15D2"/>
    <w:rsid w:val="006C1E0E"/>
    <w:rsid w:val="006C25E7"/>
    <w:rsid w:val="006C3194"/>
    <w:rsid w:val="006C684C"/>
    <w:rsid w:val="006D28C1"/>
    <w:rsid w:val="006D2CC1"/>
    <w:rsid w:val="006D5835"/>
    <w:rsid w:val="006D5F7C"/>
    <w:rsid w:val="006D71C5"/>
    <w:rsid w:val="006D73E0"/>
    <w:rsid w:val="006D79E4"/>
    <w:rsid w:val="006D7CE0"/>
    <w:rsid w:val="006E009C"/>
    <w:rsid w:val="006E0EB9"/>
    <w:rsid w:val="006E115A"/>
    <w:rsid w:val="006E28F9"/>
    <w:rsid w:val="006E37FD"/>
    <w:rsid w:val="006E3F1A"/>
    <w:rsid w:val="006E62BF"/>
    <w:rsid w:val="006E70BE"/>
    <w:rsid w:val="006F0076"/>
    <w:rsid w:val="006F10F2"/>
    <w:rsid w:val="006F15B1"/>
    <w:rsid w:val="006F7C8C"/>
    <w:rsid w:val="00700454"/>
    <w:rsid w:val="00704DA6"/>
    <w:rsid w:val="00705642"/>
    <w:rsid w:val="00705C32"/>
    <w:rsid w:val="00705E1D"/>
    <w:rsid w:val="0070618F"/>
    <w:rsid w:val="00706CF8"/>
    <w:rsid w:val="0070737D"/>
    <w:rsid w:val="0070747D"/>
    <w:rsid w:val="00707FC7"/>
    <w:rsid w:val="00713CEC"/>
    <w:rsid w:val="007140B5"/>
    <w:rsid w:val="00715E90"/>
    <w:rsid w:val="00715EDB"/>
    <w:rsid w:val="00720438"/>
    <w:rsid w:val="00720E11"/>
    <w:rsid w:val="007219F5"/>
    <w:rsid w:val="0072226A"/>
    <w:rsid w:val="00722EBB"/>
    <w:rsid w:val="00723933"/>
    <w:rsid w:val="0072541A"/>
    <w:rsid w:val="007257DF"/>
    <w:rsid w:val="00726928"/>
    <w:rsid w:val="00726FC0"/>
    <w:rsid w:val="007275AD"/>
    <w:rsid w:val="00727A54"/>
    <w:rsid w:val="007302B4"/>
    <w:rsid w:val="00731025"/>
    <w:rsid w:val="007310C7"/>
    <w:rsid w:val="00731DF0"/>
    <w:rsid w:val="00734A7A"/>
    <w:rsid w:val="00735F3F"/>
    <w:rsid w:val="00736D5B"/>
    <w:rsid w:val="0073735D"/>
    <w:rsid w:val="007404D2"/>
    <w:rsid w:val="00742F13"/>
    <w:rsid w:val="0074350A"/>
    <w:rsid w:val="00743A7B"/>
    <w:rsid w:val="00744150"/>
    <w:rsid w:val="00744D3F"/>
    <w:rsid w:val="00745EB1"/>
    <w:rsid w:val="007461F0"/>
    <w:rsid w:val="0074678C"/>
    <w:rsid w:val="007504A6"/>
    <w:rsid w:val="007531E7"/>
    <w:rsid w:val="00753245"/>
    <w:rsid w:val="007535E0"/>
    <w:rsid w:val="00755163"/>
    <w:rsid w:val="0076176D"/>
    <w:rsid w:val="0077050D"/>
    <w:rsid w:val="00770D89"/>
    <w:rsid w:val="0077462B"/>
    <w:rsid w:val="00774BE3"/>
    <w:rsid w:val="0077564E"/>
    <w:rsid w:val="0078124B"/>
    <w:rsid w:val="0078134C"/>
    <w:rsid w:val="007816D7"/>
    <w:rsid w:val="00781707"/>
    <w:rsid w:val="00781E65"/>
    <w:rsid w:val="00782165"/>
    <w:rsid w:val="00783123"/>
    <w:rsid w:val="007838CD"/>
    <w:rsid w:val="00786E20"/>
    <w:rsid w:val="007908AB"/>
    <w:rsid w:val="0079091B"/>
    <w:rsid w:val="00791768"/>
    <w:rsid w:val="007929FD"/>
    <w:rsid w:val="00792AF9"/>
    <w:rsid w:val="00793280"/>
    <w:rsid w:val="007938CD"/>
    <w:rsid w:val="00794242"/>
    <w:rsid w:val="007945AE"/>
    <w:rsid w:val="00794917"/>
    <w:rsid w:val="0079495B"/>
    <w:rsid w:val="007949C4"/>
    <w:rsid w:val="00796200"/>
    <w:rsid w:val="007979C2"/>
    <w:rsid w:val="007A0200"/>
    <w:rsid w:val="007A0839"/>
    <w:rsid w:val="007A3ED0"/>
    <w:rsid w:val="007A5D4F"/>
    <w:rsid w:val="007A6525"/>
    <w:rsid w:val="007A6E52"/>
    <w:rsid w:val="007A79C8"/>
    <w:rsid w:val="007B1023"/>
    <w:rsid w:val="007B3034"/>
    <w:rsid w:val="007B3A0B"/>
    <w:rsid w:val="007B3C89"/>
    <w:rsid w:val="007B3D2C"/>
    <w:rsid w:val="007B4703"/>
    <w:rsid w:val="007B5720"/>
    <w:rsid w:val="007B5957"/>
    <w:rsid w:val="007B5A52"/>
    <w:rsid w:val="007B5EED"/>
    <w:rsid w:val="007B6316"/>
    <w:rsid w:val="007B77E5"/>
    <w:rsid w:val="007B79B6"/>
    <w:rsid w:val="007C0C03"/>
    <w:rsid w:val="007C0CDA"/>
    <w:rsid w:val="007C1A56"/>
    <w:rsid w:val="007C1F63"/>
    <w:rsid w:val="007C2A4E"/>
    <w:rsid w:val="007C446C"/>
    <w:rsid w:val="007C4616"/>
    <w:rsid w:val="007C5F8D"/>
    <w:rsid w:val="007D0021"/>
    <w:rsid w:val="007D1C08"/>
    <w:rsid w:val="007D2547"/>
    <w:rsid w:val="007D2610"/>
    <w:rsid w:val="007D2681"/>
    <w:rsid w:val="007D2AD4"/>
    <w:rsid w:val="007D2CBC"/>
    <w:rsid w:val="007D311A"/>
    <w:rsid w:val="007D5B6D"/>
    <w:rsid w:val="007D71CA"/>
    <w:rsid w:val="007E0892"/>
    <w:rsid w:val="007E0F77"/>
    <w:rsid w:val="007E141A"/>
    <w:rsid w:val="007E4720"/>
    <w:rsid w:val="007E6B59"/>
    <w:rsid w:val="007E7990"/>
    <w:rsid w:val="007F0ECF"/>
    <w:rsid w:val="007F1082"/>
    <w:rsid w:val="007F4B13"/>
    <w:rsid w:val="007F5358"/>
    <w:rsid w:val="007F6BDC"/>
    <w:rsid w:val="007F716B"/>
    <w:rsid w:val="008005E1"/>
    <w:rsid w:val="00803465"/>
    <w:rsid w:val="0080397F"/>
    <w:rsid w:val="00805C92"/>
    <w:rsid w:val="008063FA"/>
    <w:rsid w:val="0080794C"/>
    <w:rsid w:val="00810B93"/>
    <w:rsid w:val="00811DD1"/>
    <w:rsid w:val="008159D8"/>
    <w:rsid w:val="00816D50"/>
    <w:rsid w:val="0081744A"/>
    <w:rsid w:val="008178DC"/>
    <w:rsid w:val="008204E8"/>
    <w:rsid w:val="00820834"/>
    <w:rsid w:val="00820876"/>
    <w:rsid w:val="008226C8"/>
    <w:rsid w:val="00822AC1"/>
    <w:rsid w:val="00822CD3"/>
    <w:rsid w:val="00825C72"/>
    <w:rsid w:val="0082634E"/>
    <w:rsid w:val="008303B9"/>
    <w:rsid w:val="00831A8E"/>
    <w:rsid w:val="008325ED"/>
    <w:rsid w:val="0083413A"/>
    <w:rsid w:val="00836D8F"/>
    <w:rsid w:val="00842343"/>
    <w:rsid w:val="00842825"/>
    <w:rsid w:val="00843F47"/>
    <w:rsid w:val="008442B1"/>
    <w:rsid w:val="00846E9F"/>
    <w:rsid w:val="0085153C"/>
    <w:rsid w:val="00851A63"/>
    <w:rsid w:val="00853FD1"/>
    <w:rsid w:val="00855266"/>
    <w:rsid w:val="0085629C"/>
    <w:rsid w:val="008574F4"/>
    <w:rsid w:val="00857EDA"/>
    <w:rsid w:val="00860DE7"/>
    <w:rsid w:val="0086186E"/>
    <w:rsid w:val="00862D8E"/>
    <w:rsid w:val="00863100"/>
    <w:rsid w:val="0086402E"/>
    <w:rsid w:val="00864BF3"/>
    <w:rsid w:val="0086748F"/>
    <w:rsid w:val="008677CF"/>
    <w:rsid w:val="00870736"/>
    <w:rsid w:val="00873608"/>
    <w:rsid w:val="00874FD1"/>
    <w:rsid w:val="00875B2D"/>
    <w:rsid w:val="00877081"/>
    <w:rsid w:val="008805C3"/>
    <w:rsid w:val="0088083A"/>
    <w:rsid w:val="0088091B"/>
    <w:rsid w:val="0088114F"/>
    <w:rsid w:val="00881DEC"/>
    <w:rsid w:val="0088238A"/>
    <w:rsid w:val="0088288B"/>
    <w:rsid w:val="0088449C"/>
    <w:rsid w:val="0088492A"/>
    <w:rsid w:val="00887BD3"/>
    <w:rsid w:val="00890693"/>
    <w:rsid w:val="00891264"/>
    <w:rsid w:val="00891CCC"/>
    <w:rsid w:val="00893999"/>
    <w:rsid w:val="008948DB"/>
    <w:rsid w:val="00895A60"/>
    <w:rsid w:val="00896483"/>
    <w:rsid w:val="008A1123"/>
    <w:rsid w:val="008A15C1"/>
    <w:rsid w:val="008A1ADB"/>
    <w:rsid w:val="008A2D7B"/>
    <w:rsid w:val="008A389F"/>
    <w:rsid w:val="008A4CE5"/>
    <w:rsid w:val="008A58C4"/>
    <w:rsid w:val="008A7271"/>
    <w:rsid w:val="008B2D49"/>
    <w:rsid w:val="008B2D81"/>
    <w:rsid w:val="008B3995"/>
    <w:rsid w:val="008B44C6"/>
    <w:rsid w:val="008B73F0"/>
    <w:rsid w:val="008C174C"/>
    <w:rsid w:val="008C17E3"/>
    <w:rsid w:val="008C1BA1"/>
    <w:rsid w:val="008C2208"/>
    <w:rsid w:val="008C28B0"/>
    <w:rsid w:val="008C54B8"/>
    <w:rsid w:val="008C63BE"/>
    <w:rsid w:val="008C7080"/>
    <w:rsid w:val="008D11CA"/>
    <w:rsid w:val="008D3521"/>
    <w:rsid w:val="008D4C0C"/>
    <w:rsid w:val="008D4D2C"/>
    <w:rsid w:val="008D5221"/>
    <w:rsid w:val="008D5577"/>
    <w:rsid w:val="008D55B1"/>
    <w:rsid w:val="008D72CA"/>
    <w:rsid w:val="008E1578"/>
    <w:rsid w:val="008E34A0"/>
    <w:rsid w:val="008E392B"/>
    <w:rsid w:val="008E3E8C"/>
    <w:rsid w:val="008E4BC7"/>
    <w:rsid w:val="008E5A6D"/>
    <w:rsid w:val="008E6295"/>
    <w:rsid w:val="008E6ACB"/>
    <w:rsid w:val="008E6E7A"/>
    <w:rsid w:val="008F34A4"/>
    <w:rsid w:val="008F39F7"/>
    <w:rsid w:val="008F3A36"/>
    <w:rsid w:val="008F3E33"/>
    <w:rsid w:val="008F475E"/>
    <w:rsid w:val="008F54B5"/>
    <w:rsid w:val="008F65A5"/>
    <w:rsid w:val="00902036"/>
    <w:rsid w:val="00905156"/>
    <w:rsid w:val="009065CE"/>
    <w:rsid w:val="00907354"/>
    <w:rsid w:val="00910A82"/>
    <w:rsid w:val="00910FEC"/>
    <w:rsid w:val="00912707"/>
    <w:rsid w:val="00913DED"/>
    <w:rsid w:val="00914C80"/>
    <w:rsid w:val="0091516B"/>
    <w:rsid w:val="0091536B"/>
    <w:rsid w:val="0091799D"/>
    <w:rsid w:val="00917C7D"/>
    <w:rsid w:val="00920D32"/>
    <w:rsid w:val="00921379"/>
    <w:rsid w:val="00921513"/>
    <w:rsid w:val="00922367"/>
    <w:rsid w:val="00922C98"/>
    <w:rsid w:val="009241A4"/>
    <w:rsid w:val="00924490"/>
    <w:rsid w:val="00924F8A"/>
    <w:rsid w:val="00926238"/>
    <w:rsid w:val="00926966"/>
    <w:rsid w:val="00926CC5"/>
    <w:rsid w:val="00931975"/>
    <w:rsid w:val="00933586"/>
    <w:rsid w:val="00934915"/>
    <w:rsid w:val="0093689B"/>
    <w:rsid w:val="0094196E"/>
    <w:rsid w:val="00941A5A"/>
    <w:rsid w:val="009433B5"/>
    <w:rsid w:val="009437A5"/>
    <w:rsid w:val="0094408C"/>
    <w:rsid w:val="00946206"/>
    <w:rsid w:val="00946615"/>
    <w:rsid w:val="00946948"/>
    <w:rsid w:val="00950C77"/>
    <w:rsid w:val="00951197"/>
    <w:rsid w:val="0095158B"/>
    <w:rsid w:val="00953747"/>
    <w:rsid w:val="00953FEA"/>
    <w:rsid w:val="009544FC"/>
    <w:rsid w:val="00955C4A"/>
    <w:rsid w:val="00956285"/>
    <w:rsid w:val="009573E9"/>
    <w:rsid w:val="00957B5D"/>
    <w:rsid w:val="00960CD1"/>
    <w:rsid w:val="00960F8A"/>
    <w:rsid w:val="0096118C"/>
    <w:rsid w:val="0096220C"/>
    <w:rsid w:val="00964D03"/>
    <w:rsid w:val="00965141"/>
    <w:rsid w:val="0096530C"/>
    <w:rsid w:val="00966EEC"/>
    <w:rsid w:val="00966FBC"/>
    <w:rsid w:val="00972D3C"/>
    <w:rsid w:val="009734B8"/>
    <w:rsid w:val="009738FF"/>
    <w:rsid w:val="009742A4"/>
    <w:rsid w:val="00974F4F"/>
    <w:rsid w:val="00974FF2"/>
    <w:rsid w:val="00975E1D"/>
    <w:rsid w:val="00976EC9"/>
    <w:rsid w:val="009771B7"/>
    <w:rsid w:val="00980AA4"/>
    <w:rsid w:val="009817F7"/>
    <w:rsid w:val="00981823"/>
    <w:rsid w:val="00981E28"/>
    <w:rsid w:val="00982169"/>
    <w:rsid w:val="00982673"/>
    <w:rsid w:val="0098380E"/>
    <w:rsid w:val="00983C66"/>
    <w:rsid w:val="00984B3A"/>
    <w:rsid w:val="0098532F"/>
    <w:rsid w:val="009855C1"/>
    <w:rsid w:val="00985648"/>
    <w:rsid w:val="00987058"/>
    <w:rsid w:val="009902A4"/>
    <w:rsid w:val="00990DE1"/>
    <w:rsid w:val="00991140"/>
    <w:rsid w:val="009918C8"/>
    <w:rsid w:val="00992507"/>
    <w:rsid w:val="00993647"/>
    <w:rsid w:val="009939AB"/>
    <w:rsid w:val="00993EAF"/>
    <w:rsid w:val="0099415A"/>
    <w:rsid w:val="00994C7E"/>
    <w:rsid w:val="00994E14"/>
    <w:rsid w:val="009959EA"/>
    <w:rsid w:val="009A029E"/>
    <w:rsid w:val="009A150F"/>
    <w:rsid w:val="009A2661"/>
    <w:rsid w:val="009A6387"/>
    <w:rsid w:val="009A65AB"/>
    <w:rsid w:val="009B0853"/>
    <w:rsid w:val="009B0C7C"/>
    <w:rsid w:val="009B3880"/>
    <w:rsid w:val="009B4B0E"/>
    <w:rsid w:val="009B5F33"/>
    <w:rsid w:val="009B6CA3"/>
    <w:rsid w:val="009B6F8F"/>
    <w:rsid w:val="009B75D4"/>
    <w:rsid w:val="009C09DF"/>
    <w:rsid w:val="009C0F28"/>
    <w:rsid w:val="009C144E"/>
    <w:rsid w:val="009C472E"/>
    <w:rsid w:val="009C58B0"/>
    <w:rsid w:val="009C5EA7"/>
    <w:rsid w:val="009C62EF"/>
    <w:rsid w:val="009C67B7"/>
    <w:rsid w:val="009D1443"/>
    <w:rsid w:val="009D17DB"/>
    <w:rsid w:val="009D20C6"/>
    <w:rsid w:val="009D2A2A"/>
    <w:rsid w:val="009D3636"/>
    <w:rsid w:val="009D3657"/>
    <w:rsid w:val="009D42EA"/>
    <w:rsid w:val="009D5919"/>
    <w:rsid w:val="009D5F80"/>
    <w:rsid w:val="009D6EA5"/>
    <w:rsid w:val="009E0601"/>
    <w:rsid w:val="009E0766"/>
    <w:rsid w:val="009E0F4B"/>
    <w:rsid w:val="009E27D0"/>
    <w:rsid w:val="009E3317"/>
    <w:rsid w:val="009E3759"/>
    <w:rsid w:val="009E4099"/>
    <w:rsid w:val="009E6604"/>
    <w:rsid w:val="009E7FB3"/>
    <w:rsid w:val="009F354F"/>
    <w:rsid w:val="009F3AEB"/>
    <w:rsid w:val="009F4F1B"/>
    <w:rsid w:val="009F5D7C"/>
    <w:rsid w:val="009F6C8F"/>
    <w:rsid w:val="00A000DE"/>
    <w:rsid w:val="00A00332"/>
    <w:rsid w:val="00A00393"/>
    <w:rsid w:val="00A01149"/>
    <w:rsid w:val="00A01A5A"/>
    <w:rsid w:val="00A04897"/>
    <w:rsid w:val="00A04C7A"/>
    <w:rsid w:val="00A0580E"/>
    <w:rsid w:val="00A05D08"/>
    <w:rsid w:val="00A06F3E"/>
    <w:rsid w:val="00A10874"/>
    <w:rsid w:val="00A14678"/>
    <w:rsid w:val="00A1574B"/>
    <w:rsid w:val="00A17AAE"/>
    <w:rsid w:val="00A17B75"/>
    <w:rsid w:val="00A20DF0"/>
    <w:rsid w:val="00A22DFC"/>
    <w:rsid w:val="00A24AE4"/>
    <w:rsid w:val="00A24C0D"/>
    <w:rsid w:val="00A24F4E"/>
    <w:rsid w:val="00A258C2"/>
    <w:rsid w:val="00A274DE"/>
    <w:rsid w:val="00A3228A"/>
    <w:rsid w:val="00A32829"/>
    <w:rsid w:val="00A33E48"/>
    <w:rsid w:val="00A34206"/>
    <w:rsid w:val="00A34DB4"/>
    <w:rsid w:val="00A34FA7"/>
    <w:rsid w:val="00A35B85"/>
    <w:rsid w:val="00A35F6B"/>
    <w:rsid w:val="00A410B9"/>
    <w:rsid w:val="00A43035"/>
    <w:rsid w:val="00A44141"/>
    <w:rsid w:val="00A4473E"/>
    <w:rsid w:val="00A47319"/>
    <w:rsid w:val="00A50989"/>
    <w:rsid w:val="00A50CA4"/>
    <w:rsid w:val="00A50E2B"/>
    <w:rsid w:val="00A55BB0"/>
    <w:rsid w:val="00A569B9"/>
    <w:rsid w:val="00A63059"/>
    <w:rsid w:val="00A6442D"/>
    <w:rsid w:val="00A64B59"/>
    <w:rsid w:val="00A70519"/>
    <w:rsid w:val="00A70F25"/>
    <w:rsid w:val="00A72BD9"/>
    <w:rsid w:val="00A73826"/>
    <w:rsid w:val="00A76048"/>
    <w:rsid w:val="00A76884"/>
    <w:rsid w:val="00A76E6B"/>
    <w:rsid w:val="00A8043E"/>
    <w:rsid w:val="00A844CB"/>
    <w:rsid w:val="00A855A0"/>
    <w:rsid w:val="00A85BF8"/>
    <w:rsid w:val="00A86E37"/>
    <w:rsid w:val="00A8728C"/>
    <w:rsid w:val="00A87A09"/>
    <w:rsid w:val="00A91AC8"/>
    <w:rsid w:val="00A93225"/>
    <w:rsid w:val="00A93C60"/>
    <w:rsid w:val="00A94149"/>
    <w:rsid w:val="00A94628"/>
    <w:rsid w:val="00A94C01"/>
    <w:rsid w:val="00A969C3"/>
    <w:rsid w:val="00A97EFC"/>
    <w:rsid w:val="00AA044C"/>
    <w:rsid w:val="00AA1527"/>
    <w:rsid w:val="00AA160A"/>
    <w:rsid w:val="00AA1BE0"/>
    <w:rsid w:val="00AA1EE6"/>
    <w:rsid w:val="00AA49FD"/>
    <w:rsid w:val="00AA4F95"/>
    <w:rsid w:val="00AA4FE7"/>
    <w:rsid w:val="00AA6C13"/>
    <w:rsid w:val="00AA76DB"/>
    <w:rsid w:val="00AA7E58"/>
    <w:rsid w:val="00AB1A96"/>
    <w:rsid w:val="00AB35F7"/>
    <w:rsid w:val="00AB6A90"/>
    <w:rsid w:val="00AB7102"/>
    <w:rsid w:val="00AB7F8D"/>
    <w:rsid w:val="00AC1B8A"/>
    <w:rsid w:val="00AC24D9"/>
    <w:rsid w:val="00AC34E7"/>
    <w:rsid w:val="00AC411F"/>
    <w:rsid w:val="00AC518F"/>
    <w:rsid w:val="00AC635B"/>
    <w:rsid w:val="00AD0A81"/>
    <w:rsid w:val="00AD1655"/>
    <w:rsid w:val="00AD2AEE"/>
    <w:rsid w:val="00AD2CCC"/>
    <w:rsid w:val="00AD3C07"/>
    <w:rsid w:val="00AD6D26"/>
    <w:rsid w:val="00AE0045"/>
    <w:rsid w:val="00AE2B8F"/>
    <w:rsid w:val="00AE363C"/>
    <w:rsid w:val="00AE39F2"/>
    <w:rsid w:val="00AE4C01"/>
    <w:rsid w:val="00AF35ED"/>
    <w:rsid w:val="00AF6B5B"/>
    <w:rsid w:val="00AF78FE"/>
    <w:rsid w:val="00AF7A0F"/>
    <w:rsid w:val="00B02245"/>
    <w:rsid w:val="00B0499D"/>
    <w:rsid w:val="00B04DC4"/>
    <w:rsid w:val="00B07E62"/>
    <w:rsid w:val="00B100DF"/>
    <w:rsid w:val="00B13EFB"/>
    <w:rsid w:val="00B150A2"/>
    <w:rsid w:val="00B153C7"/>
    <w:rsid w:val="00B15C03"/>
    <w:rsid w:val="00B20FA7"/>
    <w:rsid w:val="00B225C6"/>
    <w:rsid w:val="00B22DEF"/>
    <w:rsid w:val="00B23F24"/>
    <w:rsid w:val="00B24A3F"/>
    <w:rsid w:val="00B25C85"/>
    <w:rsid w:val="00B25F6F"/>
    <w:rsid w:val="00B262B3"/>
    <w:rsid w:val="00B26E81"/>
    <w:rsid w:val="00B31411"/>
    <w:rsid w:val="00B32064"/>
    <w:rsid w:val="00B32F7C"/>
    <w:rsid w:val="00B331CF"/>
    <w:rsid w:val="00B33AE7"/>
    <w:rsid w:val="00B34178"/>
    <w:rsid w:val="00B355AC"/>
    <w:rsid w:val="00B35A3C"/>
    <w:rsid w:val="00B36885"/>
    <w:rsid w:val="00B40637"/>
    <w:rsid w:val="00B40E0B"/>
    <w:rsid w:val="00B4162D"/>
    <w:rsid w:val="00B4229F"/>
    <w:rsid w:val="00B4384F"/>
    <w:rsid w:val="00B439B7"/>
    <w:rsid w:val="00B43B64"/>
    <w:rsid w:val="00B43F22"/>
    <w:rsid w:val="00B44A7E"/>
    <w:rsid w:val="00B44B64"/>
    <w:rsid w:val="00B503AD"/>
    <w:rsid w:val="00B51000"/>
    <w:rsid w:val="00B5230D"/>
    <w:rsid w:val="00B5378F"/>
    <w:rsid w:val="00B5779B"/>
    <w:rsid w:val="00B57DC3"/>
    <w:rsid w:val="00B607B3"/>
    <w:rsid w:val="00B60916"/>
    <w:rsid w:val="00B60E60"/>
    <w:rsid w:val="00B610DF"/>
    <w:rsid w:val="00B63E0B"/>
    <w:rsid w:val="00B64369"/>
    <w:rsid w:val="00B6514A"/>
    <w:rsid w:val="00B66958"/>
    <w:rsid w:val="00B676C9"/>
    <w:rsid w:val="00B708F1"/>
    <w:rsid w:val="00B71376"/>
    <w:rsid w:val="00B71495"/>
    <w:rsid w:val="00B71550"/>
    <w:rsid w:val="00B716D1"/>
    <w:rsid w:val="00B7184B"/>
    <w:rsid w:val="00B72D6C"/>
    <w:rsid w:val="00B731F0"/>
    <w:rsid w:val="00B73287"/>
    <w:rsid w:val="00B74793"/>
    <w:rsid w:val="00B765BB"/>
    <w:rsid w:val="00B80A76"/>
    <w:rsid w:val="00B8346A"/>
    <w:rsid w:val="00B8366D"/>
    <w:rsid w:val="00B85676"/>
    <w:rsid w:val="00B85D7F"/>
    <w:rsid w:val="00B86662"/>
    <w:rsid w:val="00B86ACA"/>
    <w:rsid w:val="00B87D89"/>
    <w:rsid w:val="00B9061E"/>
    <w:rsid w:val="00B91860"/>
    <w:rsid w:val="00B91987"/>
    <w:rsid w:val="00B9302A"/>
    <w:rsid w:val="00B93CC4"/>
    <w:rsid w:val="00B94472"/>
    <w:rsid w:val="00B944C9"/>
    <w:rsid w:val="00B97BFA"/>
    <w:rsid w:val="00BA1F30"/>
    <w:rsid w:val="00BA4927"/>
    <w:rsid w:val="00BA68B1"/>
    <w:rsid w:val="00BB0D20"/>
    <w:rsid w:val="00BB0E3E"/>
    <w:rsid w:val="00BB112A"/>
    <w:rsid w:val="00BB1802"/>
    <w:rsid w:val="00BB1AE8"/>
    <w:rsid w:val="00BB202E"/>
    <w:rsid w:val="00BB7469"/>
    <w:rsid w:val="00BB74AC"/>
    <w:rsid w:val="00BB780D"/>
    <w:rsid w:val="00BB79AB"/>
    <w:rsid w:val="00BC1198"/>
    <w:rsid w:val="00BC24E0"/>
    <w:rsid w:val="00BC2859"/>
    <w:rsid w:val="00BD0B57"/>
    <w:rsid w:val="00BD0C16"/>
    <w:rsid w:val="00BD1966"/>
    <w:rsid w:val="00BD2153"/>
    <w:rsid w:val="00BD227B"/>
    <w:rsid w:val="00BD3AA0"/>
    <w:rsid w:val="00BD4A4E"/>
    <w:rsid w:val="00BD6CEC"/>
    <w:rsid w:val="00BE09D4"/>
    <w:rsid w:val="00BE14C6"/>
    <w:rsid w:val="00BE1928"/>
    <w:rsid w:val="00BE48A4"/>
    <w:rsid w:val="00BE6438"/>
    <w:rsid w:val="00BE69BE"/>
    <w:rsid w:val="00BE789E"/>
    <w:rsid w:val="00BF1045"/>
    <w:rsid w:val="00BF23C3"/>
    <w:rsid w:val="00BF2BD2"/>
    <w:rsid w:val="00BF2E0C"/>
    <w:rsid w:val="00BF3BD2"/>
    <w:rsid w:val="00BF46ED"/>
    <w:rsid w:val="00BF7CA7"/>
    <w:rsid w:val="00C00928"/>
    <w:rsid w:val="00C01E21"/>
    <w:rsid w:val="00C03205"/>
    <w:rsid w:val="00C0384A"/>
    <w:rsid w:val="00C04A26"/>
    <w:rsid w:val="00C05A3A"/>
    <w:rsid w:val="00C07767"/>
    <w:rsid w:val="00C07A4E"/>
    <w:rsid w:val="00C1072E"/>
    <w:rsid w:val="00C10806"/>
    <w:rsid w:val="00C10A2A"/>
    <w:rsid w:val="00C10CD5"/>
    <w:rsid w:val="00C117D4"/>
    <w:rsid w:val="00C12E50"/>
    <w:rsid w:val="00C13020"/>
    <w:rsid w:val="00C13B30"/>
    <w:rsid w:val="00C15507"/>
    <w:rsid w:val="00C1578E"/>
    <w:rsid w:val="00C165F8"/>
    <w:rsid w:val="00C1681F"/>
    <w:rsid w:val="00C16AA9"/>
    <w:rsid w:val="00C21E0C"/>
    <w:rsid w:val="00C2220E"/>
    <w:rsid w:val="00C22740"/>
    <w:rsid w:val="00C26502"/>
    <w:rsid w:val="00C27906"/>
    <w:rsid w:val="00C3101C"/>
    <w:rsid w:val="00C311D1"/>
    <w:rsid w:val="00C31A3D"/>
    <w:rsid w:val="00C33CCF"/>
    <w:rsid w:val="00C3446D"/>
    <w:rsid w:val="00C35E95"/>
    <w:rsid w:val="00C36A03"/>
    <w:rsid w:val="00C376EA"/>
    <w:rsid w:val="00C4084C"/>
    <w:rsid w:val="00C40E7E"/>
    <w:rsid w:val="00C42BA6"/>
    <w:rsid w:val="00C44222"/>
    <w:rsid w:val="00C45948"/>
    <w:rsid w:val="00C46883"/>
    <w:rsid w:val="00C51386"/>
    <w:rsid w:val="00C51394"/>
    <w:rsid w:val="00C55B82"/>
    <w:rsid w:val="00C56DD1"/>
    <w:rsid w:val="00C603A2"/>
    <w:rsid w:val="00C61BF2"/>
    <w:rsid w:val="00C64D1F"/>
    <w:rsid w:val="00C65402"/>
    <w:rsid w:val="00C65FDF"/>
    <w:rsid w:val="00C67BD7"/>
    <w:rsid w:val="00C72299"/>
    <w:rsid w:val="00C7301D"/>
    <w:rsid w:val="00C7347C"/>
    <w:rsid w:val="00C73BFB"/>
    <w:rsid w:val="00C73F32"/>
    <w:rsid w:val="00C741F4"/>
    <w:rsid w:val="00C74258"/>
    <w:rsid w:val="00C74A50"/>
    <w:rsid w:val="00C75A4E"/>
    <w:rsid w:val="00C764D6"/>
    <w:rsid w:val="00C77983"/>
    <w:rsid w:val="00C77D4E"/>
    <w:rsid w:val="00C801D4"/>
    <w:rsid w:val="00C83194"/>
    <w:rsid w:val="00C905D5"/>
    <w:rsid w:val="00C92A28"/>
    <w:rsid w:val="00C93541"/>
    <w:rsid w:val="00C94C28"/>
    <w:rsid w:val="00CA05C2"/>
    <w:rsid w:val="00CA08B9"/>
    <w:rsid w:val="00CA1746"/>
    <w:rsid w:val="00CA278F"/>
    <w:rsid w:val="00CA366A"/>
    <w:rsid w:val="00CA3E9D"/>
    <w:rsid w:val="00CA43B9"/>
    <w:rsid w:val="00CA4792"/>
    <w:rsid w:val="00CB2B99"/>
    <w:rsid w:val="00CB3947"/>
    <w:rsid w:val="00CB3B07"/>
    <w:rsid w:val="00CB4623"/>
    <w:rsid w:val="00CB5122"/>
    <w:rsid w:val="00CB63A8"/>
    <w:rsid w:val="00CB7DB0"/>
    <w:rsid w:val="00CC14A0"/>
    <w:rsid w:val="00CC3683"/>
    <w:rsid w:val="00CC3B5B"/>
    <w:rsid w:val="00CC3E0E"/>
    <w:rsid w:val="00CC5C1D"/>
    <w:rsid w:val="00CC6557"/>
    <w:rsid w:val="00CC7A57"/>
    <w:rsid w:val="00CD0573"/>
    <w:rsid w:val="00CD07BA"/>
    <w:rsid w:val="00CD0C4C"/>
    <w:rsid w:val="00CD17B3"/>
    <w:rsid w:val="00CD2358"/>
    <w:rsid w:val="00CD24E4"/>
    <w:rsid w:val="00CD2DB4"/>
    <w:rsid w:val="00CD592B"/>
    <w:rsid w:val="00CD6E4B"/>
    <w:rsid w:val="00CD6EED"/>
    <w:rsid w:val="00CE0288"/>
    <w:rsid w:val="00CE0D6F"/>
    <w:rsid w:val="00CE18A1"/>
    <w:rsid w:val="00CE1FC1"/>
    <w:rsid w:val="00CE2141"/>
    <w:rsid w:val="00CE2ECC"/>
    <w:rsid w:val="00CE3EC0"/>
    <w:rsid w:val="00CE42C9"/>
    <w:rsid w:val="00CE6437"/>
    <w:rsid w:val="00CE68BC"/>
    <w:rsid w:val="00CE6F28"/>
    <w:rsid w:val="00CE79C3"/>
    <w:rsid w:val="00CE7DAB"/>
    <w:rsid w:val="00CF0665"/>
    <w:rsid w:val="00CF3681"/>
    <w:rsid w:val="00CF3C22"/>
    <w:rsid w:val="00CF5D95"/>
    <w:rsid w:val="00CF6668"/>
    <w:rsid w:val="00CF7734"/>
    <w:rsid w:val="00D00959"/>
    <w:rsid w:val="00D041B4"/>
    <w:rsid w:val="00D05AFC"/>
    <w:rsid w:val="00D05BBE"/>
    <w:rsid w:val="00D05C89"/>
    <w:rsid w:val="00D07711"/>
    <w:rsid w:val="00D129E9"/>
    <w:rsid w:val="00D14F4B"/>
    <w:rsid w:val="00D1517D"/>
    <w:rsid w:val="00D16406"/>
    <w:rsid w:val="00D21141"/>
    <w:rsid w:val="00D2285E"/>
    <w:rsid w:val="00D22929"/>
    <w:rsid w:val="00D245A7"/>
    <w:rsid w:val="00D25F69"/>
    <w:rsid w:val="00D2791E"/>
    <w:rsid w:val="00D321AB"/>
    <w:rsid w:val="00D32DBE"/>
    <w:rsid w:val="00D34281"/>
    <w:rsid w:val="00D34C87"/>
    <w:rsid w:val="00D3585D"/>
    <w:rsid w:val="00D37587"/>
    <w:rsid w:val="00D376D8"/>
    <w:rsid w:val="00D40BCE"/>
    <w:rsid w:val="00D438BB"/>
    <w:rsid w:val="00D514B2"/>
    <w:rsid w:val="00D51A06"/>
    <w:rsid w:val="00D535BB"/>
    <w:rsid w:val="00D549FF"/>
    <w:rsid w:val="00D54A8A"/>
    <w:rsid w:val="00D6040F"/>
    <w:rsid w:val="00D607C0"/>
    <w:rsid w:val="00D61619"/>
    <w:rsid w:val="00D63194"/>
    <w:rsid w:val="00D6346E"/>
    <w:rsid w:val="00D6769B"/>
    <w:rsid w:val="00D7381B"/>
    <w:rsid w:val="00D7412A"/>
    <w:rsid w:val="00D75521"/>
    <w:rsid w:val="00D7644F"/>
    <w:rsid w:val="00D76E01"/>
    <w:rsid w:val="00D77800"/>
    <w:rsid w:val="00D80ED3"/>
    <w:rsid w:val="00D80EE3"/>
    <w:rsid w:val="00D81858"/>
    <w:rsid w:val="00D829FF"/>
    <w:rsid w:val="00D8322B"/>
    <w:rsid w:val="00D83C2E"/>
    <w:rsid w:val="00D855C7"/>
    <w:rsid w:val="00D85EE2"/>
    <w:rsid w:val="00D863A9"/>
    <w:rsid w:val="00D8722A"/>
    <w:rsid w:val="00D911C4"/>
    <w:rsid w:val="00D91C49"/>
    <w:rsid w:val="00D9385D"/>
    <w:rsid w:val="00D93EA6"/>
    <w:rsid w:val="00D95580"/>
    <w:rsid w:val="00D9569F"/>
    <w:rsid w:val="00D95743"/>
    <w:rsid w:val="00D957BE"/>
    <w:rsid w:val="00D95815"/>
    <w:rsid w:val="00D95A23"/>
    <w:rsid w:val="00D9651C"/>
    <w:rsid w:val="00D97C73"/>
    <w:rsid w:val="00D97CBB"/>
    <w:rsid w:val="00DA13AF"/>
    <w:rsid w:val="00DA2154"/>
    <w:rsid w:val="00DA45DE"/>
    <w:rsid w:val="00DA4E5A"/>
    <w:rsid w:val="00DB0332"/>
    <w:rsid w:val="00DB4208"/>
    <w:rsid w:val="00DB42AA"/>
    <w:rsid w:val="00DB609A"/>
    <w:rsid w:val="00DB6686"/>
    <w:rsid w:val="00DB77B8"/>
    <w:rsid w:val="00DC0216"/>
    <w:rsid w:val="00DC35F8"/>
    <w:rsid w:val="00DC38FD"/>
    <w:rsid w:val="00DC3F94"/>
    <w:rsid w:val="00DC40CD"/>
    <w:rsid w:val="00DC73E9"/>
    <w:rsid w:val="00DD0F9F"/>
    <w:rsid w:val="00DD1172"/>
    <w:rsid w:val="00DD17D6"/>
    <w:rsid w:val="00DD31DC"/>
    <w:rsid w:val="00DD39BE"/>
    <w:rsid w:val="00DD5BFF"/>
    <w:rsid w:val="00DE2E5F"/>
    <w:rsid w:val="00DE31DB"/>
    <w:rsid w:val="00DE394D"/>
    <w:rsid w:val="00DE69F7"/>
    <w:rsid w:val="00DE7B85"/>
    <w:rsid w:val="00DF0D7C"/>
    <w:rsid w:val="00DF14C5"/>
    <w:rsid w:val="00DF5709"/>
    <w:rsid w:val="00DF674B"/>
    <w:rsid w:val="00E006FD"/>
    <w:rsid w:val="00E00DE2"/>
    <w:rsid w:val="00E00FD2"/>
    <w:rsid w:val="00E0228B"/>
    <w:rsid w:val="00E02DAE"/>
    <w:rsid w:val="00E0474B"/>
    <w:rsid w:val="00E06347"/>
    <w:rsid w:val="00E07217"/>
    <w:rsid w:val="00E07715"/>
    <w:rsid w:val="00E12733"/>
    <w:rsid w:val="00E13597"/>
    <w:rsid w:val="00E15991"/>
    <w:rsid w:val="00E1667F"/>
    <w:rsid w:val="00E168BD"/>
    <w:rsid w:val="00E21711"/>
    <w:rsid w:val="00E21DBB"/>
    <w:rsid w:val="00E24D50"/>
    <w:rsid w:val="00E25A6B"/>
    <w:rsid w:val="00E27EDF"/>
    <w:rsid w:val="00E302E8"/>
    <w:rsid w:val="00E316E6"/>
    <w:rsid w:val="00E31A2E"/>
    <w:rsid w:val="00E3200A"/>
    <w:rsid w:val="00E3256E"/>
    <w:rsid w:val="00E33118"/>
    <w:rsid w:val="00E33B33"/>
    <w:rsid w:val="00E3408C"/>
    <w:rsid w:val="00E34BCE"/>
    <w:rsid w:val="00E34EC3"/>
    <w:rsid w:val="00E35F4F"/>
    <w:rsid w:val="00E35F58"/>
    <w:rsid w:val="00E41132"/>
    <w:rsid w:val="00E42361"/>
    <w:rsid w:val="00E4325D"/>
    <w:rsid w:val="00E43E92"/>
    <w:rsid w:val="00E44B17"/>
    <w:rsid w:val="00E46F90"/>
    <w:rsid w:val="00E47F7A"/>
    <w:rsid w:val="00E501EC"/>
    <w:rsid w:val="00E518CD"/>
    <w:rsid w:val="00E55069"/>
    <w:rsid w:val="00E56F8E"/>
    <w:rsid w:val="00E616AB"/>
    <w:rsid w:val="00E62592"/>
    <w:rsid w:val="00E62ABA"/>
    <w:rsid w:val="00E65F63"/>
    <w:rsid w:val="00E7273B"/>
    <w:rsid w:val="00E75A5E"/>
    <w:rsid w:val="00E7639F"/>
    <w:rsid w:val="00E77115"/>
    <w:rsid w:val="00E77557"/>
    <w:rsid w:val="00E77E32"/>
    <w:rsid w:val="00E81C97"/>
    <w:rsid w:val="00E83AD0"/>
    <w:rsid w:val="00E83AD9"/>
    <w:rsid w:val="00E85A4B"/>
    <w:rsid w:val="00E85E8A"/>
    <w:rsid w:val="00E87012"/>
    <w:rsid w:val="00E87F2C"/>
    <w:rsid w:val="00E9008E"/>
    <w:rsid w:val="00E90C9B"/>
    <w:rsid w:val="00E91E2C"/>
    <w:rsid w:val="00E93728"/>
    <w:rsid w:val="00E93DA6"/>
    <w:rsid w:val="00E93F33"/>
    <w:rsid w:val="00E951DF"/>
    <w:rsid w:val="00E9523B"/>
    <w:rsid w:val="00E954B9"/>
    <w:rsid w:val="00E9589F"/>
    <w:rsid w:val="00E95F34"/>
    <w:rsid w:val="00E96AFD"/>
    <w:rsid w:val="00EA0AEF"/>
    <w:rsid w:val="00EA0B1C"/>
    <w:rsid w:val="00EA270C"/>
    <w:rsid w:val="00EA5028"/>
    <w:rsid w:val="00EB20A9"/>
    <w:rsid w:val="00EB2208"/>
    <w:rsid w:val="00EB5D03"/>
    <w:rsid w:val="00EB7BFB"/>
    <w:rsid w:val="00EB7E62"/>
    <w:rsid w:val="00EC0D6E"/>
    <w:rsid w:val="00EC0F97"/>
    <w:rsid w:val="00EC4464"/>
    <w:rsid w:val="00EC4C7E"/>
    <w:rsid w:val="00EC4F26"/>
    <w:rsid w:val="00EC4FD6"/>
    <w:rsid w:val="00EC5459"/>
    <w:rsid w:val="00EC607A"/>
    <w:rsid w:val="00EC6093"/>
    <w:rsid w:val="00EC6669"/>
    <w:rsid w:val="00EC6964"/>
    <w:rsid w:val="00EC6E8B"/>
    <w:rsid w:val="00ED1663"/>
    <w:rsid w:val="00ED36B9"/>
    <w:rsid w:val="00ED4327"/>
    <w:rsid w:val="00ED4794"/>
    <w:rsid w:val="00ED5EF6"/>
    <w:rsid w:val="00ED74B3"/>
    <w:rsid w:val="00ED7C06"/>
    <w:rsid w:val="00ED7E1B"/>
    <w:rsid w:val="00EE0123"/>
    <w:rsid w:val="00EE1F77"/>
    <w:rsid w:val="00EE2604"/>
    <w:rsid w:val="00EE3A3C"/>
    <w:rsid w:val="00EE55B4"/>
    <w:rsid w:val="00EE64AB"/>
    <w:rsid w:val="00EE6AEC"/>
    <w:rsid w:val="00EF0B83"/>
    <w:rsid w:val="00EF21BF"/>
    <w:rsid w:val="00EF3DE8"/>
    <w:rsid w:val="00EF42A1"/>
    <w:rsid w:val="00EF451F"/>
    <w:rsid w:val="00EF46AF"/>
    <w:rsid w:val="00EF5177"/>
    <w:rsid w:val="00EF6CC1"/>
    <w:rsid w:val="00EF7B6A"/>
    <w:rsid w:val="00F01D6A"/>
    <w:rsid w:val="00F02F4D"/>
    <w:rsid w:val="00F03B72"/>
    <w:rsid w:val="00F05F50"/>
    <w:rsid w:val="00F07561"/>
    <w:rsid w:val="00F07E5F"/>
    <w:rsid w:val="00F10B56"/>
    <w:rsid w:val="00F11B59"/>
    <w:rsid w:val="00F11C63"/>
    <w:rsid w:val="00F14837"/>
    <w:rsid w:val="00F1642F"/>
    <w:rsid w:val="00F1735B"/>
    <w:rsid w:val="00F17FDD"/>
    <w:rsid w:val="00F20532"/>
    <w:rsid w:val="00F21CB4"/>
    <w:rsid w:val="00F22238"/>
    <w:rsid w:val="00F23A4B"/>
    <w:rsid w:val="00F3012E"/>
    <w:rsid w:val="00F30CA5"/>
    <w:rsid w:val="00F319E2"/>
    <w:rsid w:val="00F33629"/>
    <w:rsid w:val="00F339BD"/>
    <w:rsid w:val="00F33C54"/>
    <w:rsid w:val="00F3467F"/>
    <w:rsid w:val="00F3497B"/>
    <w:rsid w:val="00F35BF6"/>
    <w:rsid w:val="00F368A4"/>
    <w:rsid w:val="00F368A8"/>
    <w:rsid w:val="00F41013"/>
    <w:rsid w:val="00F415AB"/>
    <w:rsid w:val="00F42289"/>
    <w:rsid w:val="00F44A31"/>
    <w:rsid w:val="00F45822"/>
    <w:rsid w:val="00F50966"/>
    <w:rsid w:val="00F520BD"/>
    <w:rsid w:val="00F52615"/>
    <w:rsid w:val="00F52BDE"/>
    <w:rsid w:val="00F54D45"/>
    <w:rsid w:val="00F55611"/>
    <w:rsid w:val="00F557D0"/>
    <w:rsid w:val="00F56C29"/>
    <w:rsid w:val="00F60280"/>
    <w:rsid w:val="00F609F3"/>
    <w:rsid w:val="00F612A7"/>
    <w:rsid w:val="00F62592"/>
    <w:rsid w:val="00F62C1C"/>
    <w:rsid w:val="00F63394"/>
    <w:rsid w:val="00F635CB"/>
    <w:rsid w:val="00F67A89"/>
    <w:rsid w:val="00F71459"/>
    <w:rsid w:val="00F71601"/>
    <w:rsid w:val="00F71C63"/>
    <w:rsid w:val="00F73B7A"/>
    <w:rsid w:val="00F7451A"/>
    <w:rsid w:val="00F828D4"/>
    <w:rsid w:val="00F82999"/>
    <w:rsid w:val="00F83852"/>
    <w:rsid w:val="00F84A88"/>
    <w:rsid w:val="00F855FE"/>
    <w:rsid w:val="00F85A3C"/>
    <w:rsid w:val="00F86E90"/>
    <w:rsid w:val="00F9091B"/>
    <w:rsid w:val="00F90EC5"/>
    <w:rsid w:val="00F9275A"/>
    <w:rsid w:val="00F9366D"/>
    <w:rsid w:val="00F96EEF"/>
    <w:rsid w:val="00F9752B"/>
    <w:rsid w:val="00F97C52"/>
    <w:rsid w:val="00FA05FC"/>
    <w:rsid w:val="00FA08E8"/>
    <w:rsid w:val="00FA0CCF"/>
    <w:rsid w:val="00FA25F5"/>
    <w:rsid w:val="00FA349C"/>
    <w:rsid w:val="00FA7AF0"/>
    <w:rsid w:val="00FB223E"/>
    <w:rsid w:val="00FB245C"/>
    <w:rsid w:val="00FB2C9B"/>
    <w:rsid w:val="00FB34E2"/>
    <w:rsid w:val="00FB368D"/>
    <w:rsid w:val="00FB4F3A"/>
    <w:rsid w:val="00FB519B"/>
    <w:rsid w:val="00FB7320"/>
    <w:rsid w:val="00FC0303"/>
    <w:rsid w:val="00FC04F0"/>
    <w:rsid w:val="00FC0C21"/>
    <w:rsid w:val="00FC141E"/>
    <w:rsid w:val="00FC1A64"/>
    <w:rsid w:val="00FC3030"/>
    <w:rsid w:val="00FC4856"/>
    <w:rsid w:val="00FC540F"/>
    <w:rsid w:val="00FC6747"/>
    <w:rsid w:val="00FC6EFB"/>
    <w:rsid w:val="00FC7940"/>
    <w:rsid w:val="00FD1439"/>
    <w:rsid w:val="00FD15E2"/>
    <w:rsid w:val="00FD2016"/>
    <w:rsid w:val="00FD3146"/>
    <w:rsid w:val="00FD3604"/>
    <w:rsid w:val="00FD5057"/>
    <w:rsid w:val="00FE0928"/>
    <w:rsid w:val="00FE0B50"/>
    <w:rsid w:val="00FE107B"/>
    <w:rsid w:val="00FE11E6"/>
    <w:rsid w:val="00FE1B66"/>
    <w:rsid w:val="00FE253F"/>
    <w:rsid w:val="00FE3519"/>
    <w:rsid w:val="00FE3C51"/>
    <w:rsid w:val="00FE3DFF"/>
    <w:rsid w:val="00FE5E08"/>
    <w:rsid w:val="00FE7953"/>
    <w:rsid w:val="00FF086D"/>
    <w:rsid w:val="00FF326A"/>
    <w:rsid w:val="00FF36AF"/>
    <w:rsid w:val="00FF3E87"/>
    <w:rsid w:val="00FF497F"/>
    <w:rsid w:val="00FF512E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846665"/>
  <w15:docId w15:val="{5819CD90-3781-4555-A091-7D184023C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1A"/>
  </w:style>
  <w:style w:type="paragraph" w:styleId="Heading1">
    <w:name w:val="heading 1"/>
    <w:basedOn w:val="Normal"/>
    <w:next w:val="Normal"/>
    <w:link w:val="Heading1Char"/>
    <w:uiPriority w:val="9"/>
    <w:qFormat/>
    <w:rsid w:val="00E958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0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A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0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0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0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0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0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B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6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8B"/>
    <w:rPr>
      <w:b/>
      <w:bCs/>
      <w:sz w:val="20"/>
      <w:szCs w:val="20"/>
    </w:rPr>
  </w:style>
  <w:style w:type="paragraph" w:customStyle="1" w:styleId="xxmsonormal">
    <w:name w:val="x_x_msonormal"/>
    <w:basedOn w:val="Normal"/>
    <w:rsid w:val="00F86E90"/>
    <w:pPr>
      <w:spacing w:after="0" w:line="240" w:lineRule="auto"/>
    </w:pPr>
    <w:rPr>
      <w:rFonts w:ascii="Calibri" w:hAnsi="Calibri" w:cs="Calibri"/>
      <w:kern w:val="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808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08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08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08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808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0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4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7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1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95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9589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958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6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91E2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A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91CCC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customStyle="1" w:styleId="TableParagraph">
    <w:name w:val="Table Paragraph"/>
    <w:basedOn w:val="Normal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2704E"/>
  </w:style>
  <w:style w:type="paragraph" w:styleId="BlockText">
    <w:name w:val="Block Text"/>
    <w:basedOn w:val="Normal"/>
    <w:uiPriority w:val="99"/>
    <w:semiHidden/>
    <w:unhideWhenUsed/>
    <w:rsid w:val="0042704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2704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2704E"/>
  </w:style>
  <w:style w:type="paragraph" w:styleId="BodyText3">
    <w:name w:val="Body Text 3"/>
    <w:basedOn w:val="Normal"/>
    <w:link w:val="BodyText3Char"/>
    <w:uiPriority w:val="99"/>
    <w:semiHidden/>
    <w:unhideWhenUsed/>
    <w:rsid w:val="0042704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2704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2704E"/>
    <w:pPr>
      <w:widowControl/>
      <w:autoSpaceDE/>
      <w:autoSpaceDN/>
      <w:spacing w:after="160" w:line="259" w:lineRule="auto"/>
      <w:ind w:firstLine="360"/>
    </w:pPr>
    <w:rPr>
      <w:rFonts w:asciiTheme="minorHAnsi" w:eastAsiaTheme="minorHAnsi" w:hAnsiTheme="minorHAnsi" w:cstheme="minorBidi"/>
      <w:kern w:val="2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2704E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2704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2704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2704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2704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2704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2704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2704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2704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70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2704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2704E"/>
  </w:style>
  <w:style w:type="character" w:customStyle="1" w:styleId="DateChar">
    <w:name w:val="Date Char"/>
    <w:basedOn w:val="DefaultParagraphFont"/>
    <w:link w:val="Date"/>
    <w:uiPriority w:val="99"/>
    <w:semiHidden/>
    <w:rsid w:val="0042704E"/>
  </w:style>
  <w:style w:type="paragraph" w:styleId="DocumentMap">
    <w:name w:val="Document Map"/>
    <w:basedOn w:val="Normal"/>
    <w:link w:val="DocumentMapChar"/>
    <w:uiPriority w:val="99"/>
    <w:semiHidden/>
    <w:unhideWhenUsed/>
    <w:rsid w:val="0042704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704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2704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2704E"/>
  </w:style>
  <w:style w:type="paragraph" w:styleId="EndnoteText">
    <w:name w:val="endnote text"/>
    <w:basedOn w:val="Normal"/>
    <w:link w:val="End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704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2704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2704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4E"/>
  </w:style>
  <w:style w:type="paragraph" w:styleId="FootnoteText">
    <w:name w:val="footnote text"/>
    <w:basedOn w:val="Normal"/>
    <w:link w:val="Foot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704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4E"/>
  </w:style>
  <w:style w:type="character" w:customStyle="1" w:styleId="Heading2Char">
    <w:name w:val="Heading 2 Char"/>
    <w:basedOn w:val="DefaultParagraphFont"/>
    <w:link w:val="Heading2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04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0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0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2704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2704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704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2704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04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04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42704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2704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2704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2704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42704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42704E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2704E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2704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2704E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2704E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2704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2704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2704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2704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2704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42704E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2704E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2704E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2704E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2704E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4270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2704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270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2704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704E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42704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2704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2704E"/>
  </w:style>
  <w:style w:type="paragraph" w:styleId="PlainText">
    <w:name w:val="Plain Text"/>
    <w:basedOn w:val="Normal"/>
    <w:link w:val="PlainText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704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70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04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2704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2704E"/>
  </w:style>
  <w:style w:type="paragraph" w:styleId="Signature">
    <w:name w:val="Signature"/>
    <w:basedOn w:val="Normal"/>
    <w:link w:val="Signature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2704E"/>
  </w:style>
  <w:style w:type="paragraph" w:styleId="Subtitle">
    <w:name w:val="Subtitle"/>
    <w:basedOn w:val="Normal"/>
    <w:next w:val="Normal"/>
    <w:link w:val="SubtitleChar"/>
    <w:uiPriority w:val="11"/>
    <w:qFormat/>
    <w:rsid w:val="004270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704E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2704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2704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270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2704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2704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270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270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2704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2704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2704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2704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2704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2704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704E"/>
    <w:pPr>
      <w:outlineLvl w:val="9"/>
    </w:pPr>
  </w:style>
  <w:style w:type="paragraph" w:customStyle="1" w:styleId="pf1">
    <w:name w:val="pf1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pf0">
    <w:name w:val="pf0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DefaultParagraphFont"/>
    <w:rsid w:val="00F07E5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8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A1790-627D-4B5B-A7AE-01992D0187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Dumfries And Galloway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dd</dc:creator>
  <cp:lastModifiedBy>David Odd</cp:lastModifiedBy>
  <cp:revision>36</cp:revision>
  <cp:lastPrinted>2023-09-08T10:42:00Z</cp:lastPrinted>
  <dcterms:created xsi:type="dcterms:W3CDTF">2023-10-10T13:44:00Z</dcterms:created>
  <dcterms:modified xsi:type="dcterms:W3CDTF">2024-12-16T14:04:00Z</dcterms:modified>
</cp:coreProperties>
</file>